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E1612" w14:textId="77777777" w:rsidR="00DD65F2" w:rsidRPr="00DE2324" w:rsidRDefault="00DD65F2" w:rsidP="00DD65F2">
      <w:pPr>
        <w:pStyle w:val="ListParagraph"/>
        <w:numPr>
          <w:ilvl w:val="0"/>
          <w:numId w:val="1"/>
        </w:numPr>
        <w:rPr>
          <w:b/>
          <w:bCs/>
          <w:u w:val="single"/>
        </w:rPr>
      </w:pPr>
      <w:r w:rsidRPr="00DE2324">
        <w:rPr>
          <w:b/>
          <w:bCs/>
          <w:u w:val="single"/>
        </w:rPr>
        <w:t>PubMed:</w:t>
      </w:r>
    </w:p>
    <w:p w14:paraId="754FC120" w14:textId="77777777" w:rsidR="005D4448" w:rsidRPr="005D4448" w:rsidRDefault="005D4448" w:rsidP="005D4448">
      <w:pPr>
        <w:pStyle w:val="ListParagraph"/>
        <w:rPr>
          <w:b/>
          <w:bCs/>
        </w:rPr>
      </w:pPr>
    </w:p>
    <w:p w14:paraId="07617BC5" w14:textId="77777777" w:rsidR="00DD65F2" w:rsidRDefault="00DD65F2" w:rsidP="00DD65F2">
      <w:r w:rsidRPr="00E44A2C">
        <w:t>((((((cancer*) OR (oncology)) OR (neoplasm*)) OR (carcinoma)) OR (</w:t>
      </w:r>
      <w:proofErr w:type="spellStart"/>
      <w:r w:rsidRPr="00E44A2C">
        <w:t>tumor</w:t>
      </w:r>
      <w:proofErr w:type="spellEnd"/>
      <w:r w:rsidRPr="00E44A2C">
        <w:t>*)) OR (tumour*)) AND ((((((((((((((((((((((((((((((((((mouth neoplasms) OR (gingival neoplasms)) OR (tongue neoplasms)) OR (oral)) OR (mouth)) OR (head)) OR (neck)) OR (pharynx)) OR (pharyngeal)) OR (nasopharynx)) OR (nasopharyngeal)) OR (aerodigestive)) OR (larynx)) OR (laryngeal*)) OR (face)) OR (facial)) OR (tongue*)) OR (lip*)) OR (</w:t>
      </w:r>
      <w:proofErr w:type="spellStart"/>
      <w:r w:rsidRPr="00E44A2C">
        <w:t>hypopharyn</w:t>
      </w:r>
      <w:proofErr w:type="spellEnd"/>
      <w:r w:rsidRPr="00E44A2C">
        <w:t>*)) OR (buccal)) OR (tonsil*)) OR (vocal cord*)) OR (gingival)) OR (</w:t>
      </w:r>
      <w:proofErr w:type="spellStart"/>
      <w:r w:rsidRPr="00E44A2C">
        <w:t>leukoplakia</w:t>
      </w:r>
      <w:proofErr w:type="spellEnd"/>
      <w:r w:rsidRPr="00E44A2C">
        <w:t>)) OR (palatal)) OR (parotid)) OR (sublingual)) OR (</w:t>
      </w:r>
      <w:proofErr w:type="spellStart"/>
      <w:r w:rsidRPr="00E44A2C">
        <w:t>otorhinolaryn</w:t>
      </w:r>
      <w:proofErr w:type="spellEnd"/>
      <w:r w:rsidRPr="00E44A2C">
        <w:t>*)) OR (submandibular)) OR (ear)) OR (nose)) OR (maxillary sinus)) OR (</w:t>
      </w:r>
      <w:proofErr w:type="spellStart"/>
      <w:r w:rsidRPr="00E44A2C">
        <w:t>orophar</w:t>
      </w:r>
      <w:proofErr w:type="spellEnd"/>
      <w:r w:rsidRPr="00E44A2C">
        <w:t>*)) OR (tracheal)) AND (((regional) OR (remote)) OR (rural)) AND (((((((((((((((Model* of care) OR (Survivorship care plan)) OR (follow up care)) OR (nurse-led)) OR (shared care)) OR (primary care)) OR (provider-led)) OR (General Practitioner-led)) OR (oncology-led)) OR (end of treatment)) OR (psycho* care)) OR (educational intervention)) OR (post treatment)) OR (palliative care)) OR (end of life care))</w:t>
      </w:r>
    </w:p>
    <w:p w14:paraId="41D5F621" w14:textId="77777777" w:rsidR="00DD65F2" w:rsidRDefault="00DD65F2" w:rsidP="00DD65F2"/>
    <w:p w14:paraId="5C1D4E99" w14:textId="77777777" w:rsidR="00C30DD3" w:rsidRDefault="00C30DD3" w:rsidP="00DD65F2"/>
    <w:p w14:paraId="4850275B" w14:textId="77777777" w:rsidR="00DD65F2" w:rsidRPr="00DE2324" w:rsidRDefault="00DD65F2" w:rsidP="00DD65F2">
      <w:pPr>
        <w:pStyle w:val="ListParagraph"/>
        <w:numPr>
          <w:ilvl w:val="0"/>
          <w:numId w:val="1"/>
        </w:numPr>
        <w:rPr>
          <w:b/>
          <w:bCs/>
          <w:u w:val="single"/>
        </w:rPr>
      </w:pPr>
      <w:r w:rsidRPr="00DE2324">
        <w:rPr>
          <w:b/>
          <w:bCs/>
          <w:u w:val="single"/>
        </w:rPr>
        <w:t>Scopus:</w:t>
      </w:r>
    </w:p>
    <w:p w14:paraId="0E403D07" w14:textId="77777777" w:rsidR="005D4448" w:rsidRPr="005D4448" w:rsidRDefault="005D4448" w:rsidP="005D4448">
      <w:pPr>
        <w:pStyle w:val="ListParagraph"/>
        <w:rPr>
          <w:b/>
          <w:bCs/>
        </w:rPr>
      </w:pPr>
    </w:p>
    <w:p w14:paraId="4CB3F450" w14:textId="73E8F353" w:rsidR="008E7999" w:rsidRDefault="00762716" w:rsidP="00762716">
      <w:r>
        <w:t xml:space="preserve">( TITLE-ABS-KEY ( cancer* OR oncology OR neoplasm* OR carcinoma OR </w:t>
      </w:r>
      <w:proofErr w:type="spellStart"/>
      <w:r>
        <w:t>tumor</w:t>
      </w:r>
      <w:proofErr w:type="spellEnd"/>
      <w:r>
        <w:t xml:space="preserve">* OR tumour* ) AND TITLE-ABS-KEY ( "mouth neoplasms" OR "gingival neoplasms" OR "tongue neoplasms" OR oral OR mouth OR head OR neck OR pharynx OR pharyngeal OR nasopharynx OR nasopharyngeal OR aerodigestive OR larynx OR laryngeal* OR face OR facial OR tongue* OR lip* OR </w:t>
      </w:r>
      <w:proofErr w:type="spellStart"/>
      <w:r>
        <w:t>hypopharyn</w:t>
      </w:r>
      <w:proofErr w:type="spellEnd"/>
      <w:r>
        <w:t xml:space="preserve">* OR buccal OR tonsil* OR vocal OR cord* OR gingival OR </w:t>
      </w:r>
      <w:proofErr w:type="spellStart"/>
      <w:r>
        <w:t>leukoplakia</w:t>
      </w:r>
      <w:proofErr w:type="spellEnd"/>
      <w:r>
        <w:t xml:space="preserve"> OR palatal OR parotid OR sublingual OR </w:t>
      </w:r>
      <w:proofErr w:type="spellStart"/>
      <w:r>
        <w:t>otorhinolaryn</w:t>
      </w:r>
      <w:proofErr w:type="spellEnd"/>
      <w:r>
        <w:t xml:space="preserve">* OR submandibular OR ear OR nose OR "maxillary sinus" OR </w:t>
      </w:r>
      <w:proofErr w:type="spellStart"/>
      <w:r>
        <w:t>orophar</w:t>
      </w:r>
      <w:proofErr w:type="spellEnd"/>
      <w:r>
        <w:t>* OR tracheal ) AND TITLE-ABS-KEY ( regional OR remote OR rural ) AND TITLE-ABS-KEY ( "model* of care" OR "survivorship care plan" OR "follow up care" OR "nurse-led" OR "shared care" OR "primary care" OR "provider-led" OR "general practitioner-led" OR "oncology-led" OR "end of treatment" OR "psycho* care" OR "educational intervention" OR "post treatment" OR "palliative care" OR "end of life care" ) )</w:t>
      </w:r>
    </w:p>
    <w:p w14:paraId="71C5214C" w14:textId="77777777" w:rsidR="00C30DD3" w:rsidRDefault="00C30DD3" w:rsidP="00762716"/>
    <w:p w14:paraId="4B47FC80" w14:textId="77777777" w:rsidR="00C30DD3" w:rsidRDefault="00C30DD3" w:rsidP="00762716"/>
    <w:p w14:paraId="17D51FC6" w14:textId="7B07F1E1" w:rsidR="008E7999" w:rsidRPr="00DE2324" w:rsidRDefault="008E7999" w:rsidP="008E7999">
      <w:pPr>
        <w:pStyle w:val="ListParagraph"/>
        <w:numPr>
          <w:ilvl w:val="0"/>
          <w:numId w:val="1"/>
        </w:numPr>
        <w:rPr>
          <w:b/>
          <w:bCs/>
          <w:u w:val="single"/>
        </w:rPr>
      </w:pPr>
      <w:r w:rsidRPr="00DE2324">
        <w:rPr>
          <w:b/>
          <w:bCs/>
          <w:u w:val="single"/>
        </w:rPr>
        <w:t>Web of Science:</w:t>
      </w:r>
    </w:p>
    <w:p w14:paraId="1BC88230" w14:textId="77777777" w:rsidR="005D4448" w:rsidRPr="005D4448" w:rsidRDefault="005D4448" w:rsidP="005D4448">
      <w:pPr>
        <w:pStyle w:val="ListParagraph"/>
        <w:rPr>
          <w:b/>
          <w:bCs/>
        </w:rPr>
      </w:pPr>
    </w:p>
    <w:p w14:paraId="39831706" w14:textId="5C2C02D1" w:rsidR="00220CF0" w:rsidRDefault="00220CF0" w:rsidP="008E7999">
      <w:r w:rsidRPr="00220CF0">
        <w:t>(((ALL=("Cancer*" OR "Oncology" OR "Neoplasm*" OR "Carcinoma" OR "</w:t>
      </w:r>
      <w:proofErr w:type="spellStart"/>
      <w:r w:rsidRPr="00220CF0">
        <w:t>Tumor</w:t>
      </w:r>
      <w:proofErr w:type="spellEnd"/>
      <w:r w:rsidRPr="00220CF0">
        <w:t>*" OR "Tumour*")) AND ALL=("Mouth Neoplasms" OR "Gingival Neoplasms" OR "tongue Neoplasms" OR "oral" OR "mouth" OR "head" OR "neck" OR "pharynx" OR "pharyngeal" OR "nasopharynx" OR "nasopharyngeal" OR "aerodigestive" OR "larynx" OR "laryngeal*" OR "face" OR "facial" OR "tongue*" OR "lip*" OR "</w:t>
      </w:r>
      <w:proofErr w:type="spellStart"/>
      <w:r w:rsidRPr="00220CF0">
        <w:t>hypopharyn</w:t>
      </w:r>
      <w:proofErr w:type="spellEnd"/>
      <w:r w:rsidRPr="00220CF0">
        <w:t>*" OR "buccal" OR "tonsil*" OR "vocal cord*" OR "gingival" OR "</w:t>
      </w:r>
      <w:proofErr w:type="spellStart"/>
      <w:r w:rsidRPr="00220CF0">
        <w:t>leukoplakia</w:t>
      </w:r>
      <w:proofErr w:type="spellEnd"/>
      <w:r w:rsidRPr="00220CF0">
        <w:t>" OR "palatal" OR "parotid" OR "sublingual" OR "</w:t>
      </w:r>
      <w:proofErr w:type="spellStart"/>
      <w:r w:rsidRPr="00220CF0">
        <w:t>otorhinolaryn</w:t>
      </w:r>
      <w:proofErr w:type="spellEnd"/>
      <w:r w:rsidRPr="00220CF0">
        <w:t>*" OR "submandibular" OR "ear" OR "nose" OR "maxillary sinus" OR "</w:t>
      </w:r>
      <w:proofErr w:type="spellStart"/>
      <w:r w:rsidRPr="00220CF0">
        <w:t>orophar</w:t>
      </w:r>
      <w:proofErr w:type="spellEnd"/>
      <w:r w:rsidRPr="00220CF0">
        <w:t>*" OR "tracheal")) AND ALL=("Regional" OR "Remote" OR "Rural")) AND ALL=("Model* of care" OR "Survivorship care plan" OR "Follow up care" OR "Nurse-led" OR "Shared care" OR "Primary care" OR "Provider-led" OR "General Practitioner-led" OR "Oncology-led" OR "End of treatment" OR "Psycho* care" OR "Educational intervention" OR "Post treatment" OR "Palliative care" OR "End of life care")</w:t>
      </w:r>
    </w:p>
    <w:p w14:paraId="1140CE54" w14:textId="38902B5C" w:rsidR="00220CF0" w:rsidRPr="00DE2324" w:rsidRDefault="007B295E" w:rsidP="00220CF0">
      <w:pPr>
        <w:pStyle w:val="ListParagraph"/>
        <w:numPr>
          <w:ilvl w:val="0"/>
          <w:numId w:val="1"/>
        </w:numPr>
        <w:rPr>
          <w:b/>
          <w:bCs/>
          <w:u w:val="single"/>
        </w:rPr>
      </w:pPr>
      <w:r w:rsidRPr="00DE2324">
        <w:rPr>
          <w:b/>
          <w:bCs/>
          <w:u w:val="single"/>
        </w:rPr>
        <w:lastRenderedPageBreak/>
        <w:t>PsycINFO</w:t>
      </w:r>
      <w:r w:rsidR="00C30DD3" w:rsidRPr="00DE2324">
        <w:rPr>
          <w:b/>
          <w:bCs/>
          <w:u w:val="single"/>
        </w:rPr>
        <w:t>:</w:t>
      </w:r>
    </w:p>
    <w:p w14:paraId="5158420F" w14:textId="77777777" w:rsidR="008E0275" w:rsidRDefault="008E0275" w:rsidP="008E0275"/>
    <w:p w14:paraId="6A9D1E90" w14:textId="78C0E010" w:rsidR="004D1AEE" w:rsidRDefault="004D1AEE" w:rsidP="004D1AEE">
      <w:r>
        <w:t>1</w:t>
      </w:r>
      <w:r>
        <w:tab/>
        <w:t>cancer</w:t>
      </w:r>
      <w:r>
        <w:t>.mp</w:t>
      </w:r>
      <w:r w:rsidR="006C3907">
        <w:t>.</w:t>
      </w:r>
    </w:p>
    <w:p w14:paraId="28AA6CBB" w14:textId="16D849AD" w:rsidR="004D1AEE" w:rsidRDefault="004D1AEE" w:rsidP="004D1AEE">
      <w:r>
        <w:t>2</w:t>
      </w:r>
      <w:r>
        <w:tab/>
        <w:t>oncology.mp</w:t>
      </w:r>
      <w:r>
        <w:t xml:space="preserve"> or exp Oncology/</w:t>
      </w:r>
    </w:p>
    <w:p w14:paraId="2D1A036C" w14:textId="27895F11" w:rsidR="004D1AEE" w:rsidRDefault="004D1AEE" w:rsidP="004D1AEE">
      <w:r>
        <w:t>3</w:t>
      </w:r>
      <w:r>
        <w:tab/>
        <w:t xml:space="preserve">neoplasm.mp or exp </w:t>
      </w:r>
      <w:r>
        <w:t>Neoplasms</w:t>
      </w:r>
      <w:r>
        <w:t>/</w:t>
      </w:r>
    </w:p>
    <w:p w14:paraId="5A0216A2" w14:textId="299D9D4F" w:rsidR="004D1AEE" w:rsidRDefault="004D1AEE" w:rsidP="004D1AEE">
      <w:r>
        <w:t>4</w:t>
      </w:r>
      <w:r>
        <w:tab/>
        <w:t>carcinoma.mp or exp Neoplasms/</w:t>
      </w:r>
    </w:p>
    <w:p w14:paraId="1D2B1ADF" w14:textId="00C89115" w:rsidR="004D1AEE" w:rsidRDefault="004D1AEE" w:rsidP="004D1AEE">
      <w:r>
        <w:t>5</w:t>
      </w:r>
      <w:r>
        <w:tab/>
        <w:t>tumor</w:t>
      </w:r>
      <w:r w:rsidR="00BC2973">
        <w:t>.mp or exp Neoplasms/</w:t>
      </w:r>
    </w:p>
    <w:p w14:paraId="19B2A492" w14:textId="39F7E4F0" w:rsidR="004D1AEE" w:rsidRDefault="004D1AEE" w:rsidP="004D1AEE">
      <w:r>
        <w:t>6</w:t>
      </w:r>
      <w:r>
        <w:tab/>
        <w:t>tumour</w:t>
      </w:r>
      <w:r w:rsidR="00BC2973">
        <w:t>.mp</w:t>
      </w:r>
    </w:p>
    <w:p w14:paraId="75603A6B" w14:textId="20BA5FC8" w:rsidR="004D1AEE" w:rsidRDefault="004D1AEE" w:rsidP="004D1AEE">
      <w:r>
        <w:t>7</w:t>
      </w:r>
      <w:r>
        <w:tab/>
        <w:t>Mouth Neoplasms</w:t>
      </w:r>
      <w:r w:rsidR="00BC2973">
        <w:t>.mp</w:t>
      </w:r>
    </w:p>
    <w:p w14:paraId="07AE22B8" w14:textId="0B10700B" w:rsidR="004D1AEE" w:rsidRDefault="004D1AEE" w:rsidP="004D1AEE">
      <w:r>
        <w:t>8</w:t>
      </w:r>
      <w:r>
        <w:tab/>
        <w:t>Gingival Neoplasm</w:t>
      </w:r>
      <w:r w:rsidR="00BC2973">
        <w:t>.mp [</w:t>
      </w:r>
      <w:proofErr w:type="spellStart"/>
      <w:r w:rsidR="00BC2973">
        <w:t>mp</w:t>
      </w:r>
      <w:proofErr w:type="spellEnd"/>
      <w:r w:rsidR="00BC2973">
        <w:t>=title, abstract, heading word, table of contents, key concepts, original title, tests, &amp; measures, mesh word]</w:t>
      </w:r>
    </w:p>
    <w:p w14:paraId="3E76AC75" w14:textId="2AF86D42" w:rsidR="004D1AEE" w:rsidRDefault="004D1AEE" w:rsidP="004D1AEE">
      <w:r>
        <w:t>9</w:t>
      </w:r>
      <w:r>
        <w:tab/>
      </w:r>
      <w:proofErr w:type="gramStart"/>
      <w:r>
        <w:t>tongue</w:t>
      </w:r>
      <w:proofErr w:type="gramEnd"/>
      <w:r>
        <w:t xml:space="preserve"> neoplasms</w:t>
      </w:r>
      <w:r w:rsidR="00BC2973">
        <w:t>.mp</w:t>
      </w:r>
    </w:p>
    <w:p w14:paraId="69C2E682" w14:textId="24CF7AB0" w:rsidR="004D1AEE" w:rsidRDefault="004D1AEE" w:rsidP="004D1AEE">
      <w:r>
        <w:t>10</w:t>
      </w:r>
      <w:r>
        <w:tab/>
        <w:t>oral</w:t>
      </w:r>
      <w:r w:rsidR="00BC2973">
        <w:t>.mp</w:t>
      </w:r>
    </w:p>
    <w:p w14:paraId="7511F98B" w14:textId="44159916" w:rsidR="004D1AEE" w:rsidRDefault="004D1AEE" w:rsidP="004D1AEE">
      <w:r>
        <w:t>11</w:t>
      </w:r>
      <w:r>
        <w:tab/>
        <w:t>mouth</w:t>
      </w:r>
      <w:r w:rsidR="00BC2973">
        <w:t>.mp</w:t>
      </w:r>
    </w:p>
    <w:p w14:paraId="4D9F2E0D" w14:textId="46BEFDCE" w:rsidR="004D1AEE" w:rsidRDefault="004D1AEE" w:rsidP="004D1AEE">
      <w:r>
        <w:t>12</w:t>
      </w:r>
      <w:r>
        <w:tab/>
        <w:t>head</w:t>
      </w:r>
      <w:r w:rsidR="00BC2973">
        <w:t>.mp</w:t>
      </w:r>
    </w:p>
    <w:p w14:paraId="6EB67991" w14:textId="4EBE8EE0" w:rsidR="004D1AEE" w:rsidRDefault="004D1AEE" w:rsidP="004D1AEE">
      <w:r>
        <w:t>13</w:t>
      </w:r>
      <w:r>
        <w:tab/>
      </w:r>
      <w:r w:rsidR="00BC2973">
        <w:t>exp “N</w:t>
      </w:r>
      <w:r>
        <w:t>eck</w:t>
      </w:r>
      <w:r w:rsidR="00BC2973">
        <w:t xml:space="preserve"> (Anatomy)”/ or neck.mp.</w:t>
      </w:r>
    </w:p>
    <w:p w14:paraId="1285554A" w14:textId="491D88A7" w:rsidR="00BC2973" w:rsidRDefault="004D1AEE" w:rsidP="00BC2973">
      <w:r>
        <w:t>14</w:t>
      </w:r>
      <w:r>
        <w:tab/>
        <w:t>pharynx</w:t>
      </w:r>
      <w:r w:rsidR="00BC2973">
        <w:t xml:space="preserve">.mp or exp </w:t>
      </w:r>
      <w:r w:rsidR="00BC2973">
        <w:t>P</w:t>
      </w:r>
      <w:r w:rsidR="00BC2973">
        <w:t>harynx</w:t>
      </w:r>
      <w:r w:rsidR="00BC2973">
        <w:t xml:space="preserve"> </w:t>
      </w:r>
      <w:r w:rsidR="00BC2973">
        <w:t>/</w:t>
      </w:r>
    </w:p>
    <w:p w14:paraId="09F3BD36" w14:textId="4027A9F1" w:rsidR="004D1AEE" w:rsidRDefault="004D1AEE" w:rsidP="004D1AEE">
      <w:r>
        <w:t>15</w:t>
      </w:r>
      <w:r>
        <w:tab/>
        <w:t>pharyngeal</w:t>
      </w:r>
      <w:r w:rsidR="00BC2973">
        <w:t>.mp</w:t>
      </w:r>
    </w:p>
    <w:p w14:paraId="66AE6FD2" w14:textId="350B6D09" w:rsidR="004D1AEE" w:rsidRDefault="004D1AEE" w:rsidP="004D1AEE">
      <w:r>
        <w:t>16</w:t>
      </w:r>
      <w:r>
        <w:tab/>
      </w:r>
      <w:r w:rsidR="00BC2973">
        <w:t xml:space="preserve">exp </w:t>
      </w:r>
      <w:r w:rsidR="00BC2973">
        <w:t>Neoplasms/</w:t>
      </w:r>
      <w:r w:rsidR="00BC2973" w:rsidRPr="00BC2973">
        <w:t xml:space="preserve"> </w:t>
      </w:r>
      <w:r w:rsidR="00BC2973">
        <w:t>or exp Pharynx /</w:t>
      </w:r>
      <w:r w:rsidR="00BC2973">
        <w:t xml:space="preserve"> or </w:t>
      </w:r>
      <w:r>
        <w:t>nasopharynx</w:t>
      </w:r>
      <w:r w:rsidR="00BC2973">
        <w:t>.mp</w:t>
      </w:r>
    </w:p>
    <w:p w14:paraId="4D04B5C3" w14:textId="552E985E" w:rsidR="004D1AEE" w:rsidRDefault="004D1AEE" w:rsidP="004D1AEE">
      <w:r>
        <w:t>17</w:t>
      </w:r>
      <w:r>
        <w:tab/>
      </w:r>
      <w:r w:rsidR="003554C8">
        <w:t>exp Neoplasms/</w:t>
      </w:r>
      <w:r w:rsidR="003554C8" w:rsidRPr="00BC2973">
        <w:t xml:space="preserve"> </w:t>
      </w:r>
      <w:r w:rsidR="003554C8">
        <w:t>or aerodigestive.mp.</w:t>
      </w:r>
    </w:p>
    <w:p w14:paraId="48BDD7F3" w14:textId="4143AA7B" w:rsidR="004D1AEE" w:rsidRDefault="004D1AEE" w:rsidP="004D1AEE">
      <w:r>
        <w:t>18</w:t>
      </w:r>
      <w:r>
        <w:tab/>
      </w:r>
      <w:r w:rsidR="003554C8">
        <w:t xml:space="preserve">larynx.mp or exp </w:t>
      </w:r>
      <w:r w:rsidR="003554C8">
        <w:t>Larynx</w:t>
      </w:r>
      <w:r w:rsidR="003554C8">
        <w:t>/</w:t>
      </w:r>
    </w:p>
    <w:p w14:paraId="36126483" w14:textId="7A659415" w:rsidR="004D1AEE" w:rsidRDefault="004D1AEE" w:rsidP="004D1AEE">
      <w:r>
        <w:t>19</w:t>
      </w:r>
      <w:r>
        <w:tab/>
      </w:r>
      <w:r w:rsidR="003554C8">
        <w:t>exp Neoplasms/</w:t>
      </w:r>
      <w:r w:rsidR="003554C8" w:rsidRPr="00BC2973">
        <w:t xml:space="preserve"> </w:t>
      </w:r>
      <w:r w:rsidR="003554C8">
        <w:t>or</w:t>
      </w:r>
      <w:r w:rsidR="003554C8">
        <w:t xml:space="preserve"> </w:t>
      </w:r>
      <w:r w:rsidR="003554C8">
        <w:t>laryngeal</w:t>
      </w:r>
      <w:r w:rsidR="003554C8">
        <w:t>.mp</w:t>
      </w:r>
    </w:p>
    <w:p w14:paraId="7AA6CA41" w14:textId="021DD2A1" w:rsidR="004D1AEE" w:rsidRDefault="004D1AEE" w:rsidP="004D1AEE">
      <w:r>
        <w:t>20</w:t>
      </w:r>
      <w:r>
        <w:tab/>
      </w:r>
      <w:r w:rsidR="003554C8">
        <w:t>face.mp or exp</w:t>
      </w:r>
      <w:r w:rsidR="003554C8">
        <w:t xml:space="preserve"> “Face (Anatomy)”/</w:t>
      </w:r>
    </w:p>
    <w:p w14:paraId="6BAA298E" w14:textId="3204425B" w:rsidR="004D1AEE" w:rsidRDefault="004D1AEE" w:rsidP="004D1AEE">
      <w:r>
        <w:t>21</w:t>
      </w:r>
      <w:r>
        <w:tab/>
      </w:r>
      <w:r w:rsidR="003554C8">
        <w:t>facial</w:t>
      </w:r>
      <w:r w:rsidR="003554C8">
        <w:t>.mp</w:t>
      </w:r>
    </w:p>
    <w:p w14:paraId="7A0915DB" w14:textId="4EDB38F5" w:rsidR="004D1AEE" w:rsidRDefault="004D1AEE" w:rsidP="004D1AEE">
      <w:r>
        <w:t>22</w:t>
      </w:r>
      <w:r>
        <w:tab/>
      </w:r>
      <w:r w:rsidR="003554C8">
        <w:t xml:space="preserve">exp </w:t>
      </w:r>
      <w:r w:rsidR="003554C8">
        <w:t>Tongue/ or tongue</w:t>
      </w:r>
      <w:r w:rsidR="000739EC">
        <w:t xml:space="preserve">.mp.     </w:t>
      </w:r>
      <w:r>
        <w:t xml:space="preserve"> </w:t>
      </w:r>
    </w:p>
    <w:p w14:paraId="49987AB4" w14:textId="7A53747D" w:rsidR="004D1AEE" w:rsidRDefault="004D1AEE" w:rsidP="004D1AEE">
      <w:r>
        <w:t>23</w:t>
      </w:r>
      <w:r>
        <w:tab/>
      </w:r>
      <w:r w:rsidR="000739EC">
        <w:t xml:space="preserve">exp </w:t>
      </w:r>
      <w:r w:rsidR="000739EC">
        <w:t>“Lips (Face)”</w:t>
      </w:r>
      <w:r w:rsidR="000739EC">
        <w:t xml:space="preserve">/ or </w:t>
      </w:r>
      <w:r w:rsidR="000739EC">
        <w:t>lip</w:t>
      </w:r>
      <w:r w:rsidR="000739EC">
        <w:t>.mp.</w:t>
      </w:r>
    </w:p>
    <w:p w14:paraId="79A826E0" w14:textId="534C4DEB" w:rsidR="004D1AEE" w:rsidRDefault="004D1AEE" w:rsidP="004D1AEE">
      <w:r>
        <w:t>24</w:t>
      </w:r>
      <w:r>
        <w:tab/>
      </w:r>
      <w:r w:rsidR="000739EC">
        <w:t>exp Neoplasms/</w:t>
      </w:r>
      <w:r w:rsidR="000739EC" w:rsidRPr="00BC2973">
        <w:t xml:space="preserve"> </w:t>
      </w:r>
      <w:r w:rsidR="000739EC">
        <w:t xml:space="preserve">or </w:t>
      </w:r>
      <w:r w:rsidR="000739EC">
        <w:t>hypop</w:t>
      </w:r>
      <w:r w:rsidR="000739EC">
        <w:t>harynx</w:t>
      </w:r>
      <w:r w:rsidR="000739EC">
        <w:t>.mp.</w:t>
      </w:r>
    </w:p>
    <w:p w14:paraId="42E85743" w14:textId="315619A6" w:rsidR="004D1AEE" w:rsidRDefault="004D1AEE" w:rsidP="004D1AEE">
      <w:r>
        <w:t>25</w:t>
      </w:r>
      <w:r>
        <w:tab/>
      </w:r>
      <w:r w:rsidR="000739EC">
        <w:t>exp Neoplasms/</w:t>
      </w:r>
      <w:r w:rsidR="000739EC" w:rsidRPr="00BC2973">
        <w:t xml:space="preserve"> </w:t>
      </w:r>
      <w:r w:rsidR="000739EC">
        <w:t>or hypopharyn</w:t>
      </w:r>
      <w:r w:rsidR="000739EC">
        <w:t>geal.mp.</w:t>
      </w:r>
    </w:p>
    <w:p w14:paraId="666870CA" w14:textId="7DC3FA30" w:rsidR="004D1AEE" w:rsidRDefault="004D1AEE" w:rsidP="004D1AEE">
      <w:r>
        <w:t>26</w:t>
      </w:r>
      <w:r>
        <w:tab/>
      </w:r>
      <w:r w:rsidR="000739EC">
        <w:t>exp Neoplasms/</w:t>
      </w:r>
      <w:r w:rsidR="000739EC" w:rsidRPr="00BC2973">
        <w:t xml:space="preserve"> </w:t>
      </w:r>
      <w:r w:rsidR="000739EC">
        <w:t xml:space="preserve">or </w:t>
      </w:r>
      <w:r w:rsidR="000739EC">
        <w:t>buccal</w:t>
      </w:r>
      <w:r w:rsidR="000739EC">
        <w:t>.mp.</w:t>
      </w:r>
    </w:p>
    <w:p w14:paraId="4FBBF236" w14:textId="3228E2F2" w:rsidR="004D1AEE" w:rsidRDefault="004D1AEE" w:rsidP="004D1AEE">
      <w:r>
        <w:t>27</w:t>
      </w:r>
      <w:r>
        <w:tab/>
      </w:r>
      <w:r w:rsidR="000739EC">
        <w:t>exp Neoplasms/</w:t>
      </w:r>
      <w:r w:rsidR="000739EC" w:rsidRPr="00BC2973">
        <w:t xml:space="preserve"> </w:t>
      </w:r>
      <w:r w:rsidR="000739EC">
        <w:t xml:space="preserve">or </w:t>
      </w:r>
      <w:r w:rsidR="000739EC">
        <w:t>tonsil</w:t>
      </w:r>
      <w:r w:rsidR="000739EC">
        <w:t>.mp</w:t>
      </w:r>
      <w:r w:rsidR="000739EC">
        <w:t>.</w:t>
      </w:r>
    </w:p>
    <w:p w14:paraId="7847F2FB" w14:textId="4081FDCD" w:rsidR="004D1AEE" w:rsidRDefault="004D1AEE" w:rsidP="004D1AEE">
      <w:r>
        <w:t>28</w:t>
      </w:r>
      <w:r>
        <w:tab/>
      </w:r>
      <w:proofErr w:type="gramStart"/>
      <w:r>
        <w:t>vocal</w:t>
      </w:r>
      <w:proofErr w:type="gramEnd"/>
      <w:r>
        <w:t xml:space="preserve"> cord</w:t>
      </w:r>
      <w:r w:rsidR="000739EC">
        <w:t>.mp. or exp Vocal Cords/</w:t>
      </w:r>
    </w:p>
    <w:p w14:paraId="7B418090" w14:textId="10A41817" w:rsidR="004D1AEE" w:rsidRDefault="004D1AEE" w:rsidP="004D1AEE">
      <w:r>
        <w:lastRenderedPageBreak/>
        <w:t>29</w:t>
      </w:r>
      <w:r>
        <w:tab/>
        <w:t>gingival</w:t>
      </w:r>
      <w:r w:rsidR="00C038AB">
        <w:t>.mp.</w:t>
      </w:r>
    </w:p>
    <w:p w14:paraId="1AEE1E68" w14:textId="023CE268" w:rsidR="004D1AEE" w:rsidRDefault="004D1AEE" w:rsidP="004D1AEE">
      <w:r>
        <w:t>30</w:t>
      </w:r>
      <w:r>
        <w:tab/>
      </w:r>
      <w:r w:rsidR="00C038AB">
        <w:t>exp Neoplasms/</w:t>
      </w:r>
      <w:r w:rsidR="00C038AB" w:rsidRPr="00BC2973">
        <w:t xml:space="preserve"> </w:t>
      </w:r>
      <w:r w:rsidR="00C038AB">
        <w:t>or leukoplakia.mp.</w:t>
      </w:r>
      <w:r w:rsidR="00C038AB">
        <w:t xml:space="preserve"> </w:t>
      </w:r>
    </w:p>
    <w:p w14:paraId="3C114CA1" w14:textId="74C65E29" w:rsidR="004D1AEE" w:rsidRDefault="004D1AEE" w:rsidP="004D1AEE">
      <w:r>
        <w:t>31</w:t>
      </w:r>
      <w:r>
        <w:tab/>
        <w:t>palatal</w:t>
      </w:r>
      <w:r w:rsidR="00C038AB">
        <w:t>.mp.</w:t>
      </w:r>
    </w:p>
    <w:p w14:paraId="7EB595F3" w14:textId="79173571" w:rsidR="004D1AEE" w:rsidRDefault="004D1AEE" w:rsidP="004D1AEE">
      <w:r>
        <w:t>32</w:t>
      </w:r>
      <w:r>
        <w:tab/>
      </w:r>
      <w:r w:rsidR="00C038AB">
        <w:t>exp Neoplasms/</w:t>
      </w:r>
      <w:r w:rsidR="00C038AB" w:rsidRPr="00BC2973">
        <w:t xml:space="preserve"> </w:t>
      </w:r>
      <w:r w:rsidR="00C038AB">
        <w:t xml:space="preserve">or </w:t>
      </w:r>
      <w:r>
        <w:t>parotid</w:t>
      </w:r>
      <w:r w:rsidR="00C038AB">
        <w:t xml:space="preserve">.mp. </w:t>
      </w:r>
    </w:p>
    <w:p w14:paraId="174686D6" w14:textId="17366041" w:rsidR="004D1AEE" w:rsidRDefault="004D1AEE" w:rsidP="004D1AEE">
      <w:r>
        <w:t>33</w:t>
      </w:r>
      <w:r>
        <w:tab/>
        <w:t>sublingual</w:t>
      </w:r>
      <w:r w:rsidR="00591577">
        <w:t>.mp.</w:t>
      </w:r>
    </w:p>
    <w:p w14:paraId="07AF8774" w14:textId="042EEC92" w:rsidR="004D1AEE" w:rsidRDefault="004D1AEE" w:rsidP="004D1AEE">
      <w:r>
        <w:t>34</w:t>
      </w:r>
      <w:r>
        <w:tab/>
        <w:t>otorhinolaryn</w:t>
      </w:r>
      <w:r w:rsidR="00591577">
        <w:t>geal.mp.</w:t>
      </w:r>
      <w:r>
        <w:t xml:space="preserve"> </w:t>
      </w:r>
    </w:p>
    <w:p w14:paraId="73EC1A18" w14:textId="1C83B7CD" w:rsidR="004D1AEE" w:rsidRDefault="004D1AEE" w:rsidP="004D1AEE">
      <w:r>
        <w:t>35</w:t>
      </w:r>
      <w:r>
        <w:tab/>
        <w:t>submandibular</w:t>
      </w:r>
      <w:r w:rsidR="00591577">
        <w:t>.mp.</w:t>
      </w:r>
    </w:p>
    <w:p w14:paraId="0D28A572" w14:textId="5DFF0C3D" w:rsidR="00591577" w:rsidRDefault="004D1AEE" w:rsidP="004D1AEE">
      <w:r>
        <w:t>36</w:t>
      </w:r>
      <w:r>
        <w:tab/>
      </w:r>
      <w:r w:rsidR="00591577">
        <w:t>ear</w:t>
      </w:r>
      <w:r w:rsidR="00591577">
        <w:t>.mp or exp “</w:t>
      </w:r>
      <w:r w:rsidR="00591577">
        <w:t>Ear</w:t>
      </w:r>
      <w:r w:rsidR="00591577">
        <w:t xml:space="preserve"> (Anatomy)”/</w:t>
      </w:r>
    </w:p>
    <w:p w14:paraId="47FF5503" w14:textId="3CC9A8B1" w:rsidR="00591577" w:rsidRDefault="004D1AEE" w:rsidP="004D1AEE">
      <w:r>
        <w:t>37</w:t>
      </w:r>
      <w:r>
        <w:tab/>
      </w:r>
      <w:r w:rsidR="00591577">
        <w:t>nose</w:t>
      </w:r>
      <w:r w:rsidR="00591577">
        <w:t xml:space="preserve">.mp. or exp </w:t>
      </w:r>
      <w:r w:rsidR="00591577">
        <w:t>Nose</w:t>
      </w:r>
      <w:r w:rsidR="00591577">
        <w:t>/</w:t>
      </w:r>
    </w:p>
    <w:p w14:paraId="3E92ECEB" w14:textId="1EBADAF0" w:rsidR="004D1AEE" w:rsidRDefault="004D1AEE" w:rsidP="004D1AEE">
      <w:r>
        <w:t>38</w:t>
      </w:r>
      <w:r>
        <w:tab/>
      </w:r>
      <w:r w:rsidR="00591577">
        <w:t>exp Neoplasms/</w:t>
      </w:r>
      <w:r w:rsidR="00591577" w:rsidRPr="00BC2973">
        <w:t xml:space="preserve"> </w:t>
      </w:r>
      <w:r w:rsidR="00591577">
        <w:t xml:space="preserve">or </w:t>
      </w:r>
      <w:r>
        <w:t>maxillary sinus</w:t>
      </w:r>
      <w:r w:rsidR="00591577">
        <w:t>.mp.</w:t>
      </w:r>
    </w:p>
    <w:p w14:paraId="614AFACA" w14:textId="0EC20A4C" w:rsidR="00591577" w:rsidRDefault="004D1AEE" w:rsidP="00591577">
      <w:r>
        <w:t>39</w:t>
      </w:r>
      <w:r>
        <w:tab/>
      </w:r>
      <w:r w:rsidR="00591577">
        <w:t>exp Neoplasms/</w:t>
      </w:r>
      <w:r w:rsidR="00591577" w:rsidRPr="00BC2973">
        <w:t xml:space="preserve"> </w:t>
      </w:r>
      <w:r w:rsidR="00591577">
        <w:t xml:space="preserve">or </w:t>
      </w:r>
      <w:r w:rsidR="00591577">
        <w:t>oropharynx</w:t>
      </w:r>
      <w:r w:rsidR="00591577">
        <w:t>.mp.</w:t>
      </w:r>
    </w:p>
    <w:p w14:paraId="48D9C29F" w14:textId="1E110A3A" w:rsidR="004D1AEE" w:rsidRDefault="004D1AEE" w:rsidP="004D1AEE">
      <w:r>
        <w:t>40</w:t>
      </w:r>
      <w:r>
        <w:tab/>
      </w:r>
      <w:r w:rsidR="00591577">
        <w:t>exp Neoplasms/</w:t>
      </w:r>
      <w:r w:rsidR="00591577" w:rsidRPr="00BC2973">
        <w:t xml:space="preserve"> </w:t>
      </w:r>
      <w:r w:rsidR="00591577">
        <w:t>or oropharyn</w:t>
      </w:r>
      <w:r w:rsidR="00591577">
        <w:t>geal</w:t>
      </w:r>
      <w:r w:rsidR="00591577">
        <w:t>.mp.</w:t>
      </w:r>
    </w:p>
    <w:p w14:paraId="5335BB54" w14:textId="3B84F62F" w:rsidR="00591577" w:rsidRDefault="004D1AEE" w:rsidP="004D1AEE">
      <w:r>
        <w:t>41</w:t>
      </w:r>
      <w:r>
        <w:tab/>
      </w:r>
      <w:r w:rsidR="00591577">
        <w:t>tracheal.mp.</w:t>
      </w:r>
    </w:p>
    <w:p w14:paraId="368951FF" w14:textId="77777777" w:rsidR="00F96CA1" w:rsidRDefault="00F96CA1" w:rsidP="00F96CA1">
      <w:r>
        <w:t>42</w:t>
      </w:r>
      <w:r>
        <w:tab/>
        <w:t xml:space="preserve">exp Geography/ or regional.mp. </w:t>
      </w:r>
    </w:p>
    <w:p w14:paraId="07B7F046" w14:textId="6D8CE933" w:rsidR="00F96CA1" w:rsidRDefault="00607AEC" w:rsidP="004D1AEE">
      <w:r>
        <w:t xml:space="preserve">43          exp Indigenous Populations/ or exp Rural Environments/ or remote.mp. </w:t>
      </w:r>
    </w:p>
    <w:p w14:paraId="3D813F89" w14:textId="1F6CFC37" w:rsidR="004D1AEE" w:rsidRDefault="004D1AEE" w:rsidP="004D1AEE">
      <w:r>
        <w:t>4</w:t>
      </w:r>
      <w:r w:rsidR="00AB5B4C">
        <w:t>4</w:t>
      </w:r>
      <w:r>
        <w:tab/>
      </w:r>
      <w:r w:rsidR="00AB5B4C">
        <w:t xml:space="preserve">exp </w:t>
      </w:r>
      <w:r>
        <w:t xml:space="preserve">Rural </w:t>
      </w:r>
      <w:r w:rsidR="00AB5B4C">
        <w:t xml:space="preserve">Health/or </w:t>
      </w:r>
      <w:r w:rsidR="00AB5B4C">
        <w:t xml:space="preserve">exp Rural Environments/ or </w:t>
      </w:r>
      <w:r w:rsidR="00AB5B4C">
        <w:t>rural</w:t>
      </w:r>
      <w:r w:rsidR="00AB5B4C">
        <w:t>.mp.</w:t>
      </w:r>
    </w:p>
    <w:p w14:paraId="2CF81C68" w14:textId="33BBFA65" w:rsidR="004D1AEE" w:rsidRDefault="00DC7E5F" w:rsidP="004D1AEE">
      <w:r>
        <w:t>4</w:t>
      </w:r>
      <w:r w:rsidR="004D1AEE">
        <w:t>5</w:t>
      </w:r>
      <w:r w:rsidR="004D1AEE">
        <w:tab/>
      </w:r>
      <w:r>
        <w:t>exp Health Care Services/or m</w:t>
      </w:r>
      <w:r w:rsidR="004D1AEE">
        <w:t>odel</w:t>
      </w:r>
      <w:r>
        <w:t>s</w:t>
      </w:r>
      <w:r w:rsidR="004D1AEE">
        <w:t xml:space="preserve"> of care</w:t>
      </w:r>
      <w:r>
        <w:t>.mp.</w:t>
      </w:r>
    </w:p>
    <w:p w14:paraId="45668F8F" w14:textId="2127A873" w:rsidR="004D1AEE" w:rsidRDefault="00DC7E5F" w:rsidP="004D1AEE">
      <w:r>
        <w:t>46</w:t>
      </w:r>
      <w:r w:rsidR="004D1AEE">
        <w:tab/>
      </w:r>
      <w:r>
        <w:t>exp Neoplasms/</w:t>
      </w:r>
      <w:r w:rsidRPr="00BC2973">
        <w:t xml:space="preserve"> </w:t>
      </w:r>
      <w:r>
        <w:t xml:space="preserve">or </w:t>
      </w:r>
      <w:r w:rsidR="004D1AEE">
        <w:t>survivorship care plan</w:t>
      </w:r>
      <w:r>
        <w:t>.mp.</w:t>
      </w:r>
    </w:p>
    <w:p w14:paraId="0A9E2942" w14:textId="0695F6D7" w:rsidR="004D1AEE" w:rsidRDefault="00DC7E5F" w:rsidP="004D1AEE">
      <w:r>
        <w:t>47</w:t>
      </w:r>
      <w:r w:rsidR="004D1AEE">
        <w:tab/>
      </w:r>
      <w:r>
        <w:t>exp Neoplasms/</w:t>
      </w:r>
      <w:r w:rsidRPr="00BC2973">
        <w:t xml:space="preserve"> </w:t>
      </w:r>
      <w:r>
        <w:t xml:space="preserve">or </w:t>
      </w:r>
      <w:r w:rsidR="00A52D00">
        <w:t xml:space="preserve">exp Survivors/ or </w:t>
      </w:r>
      <w:proofErr w:type="gramStart"/>
      <w:r w:rsidR="00A52D00">
        <w:t>F</w:t>
      </w:r>
      <w:r w:rsidR="004D1AEE">
        <w:t>ollow</w:t>
      </w:r>
      <w:proofErr w:type="gramEnd"/>
      <w:r w:rsidR="004D1AEE">
        <w:t xml:space="preserve"> up care</w:t>
      </w:r>
      <w:r w:rsidR="00A52D00">
        <w:t>.mp.</w:t>
      </w:r>
    </w:p>
    <w:p w14:paraId="4F837E7F" w14:textId="3F6F0E0F" w:rsidR="00A52D00" w:rsidRDefault="00A52D00" w:rsidP="004D1AEE">
      <w:r>
        <w:t>48</w:t>
      </w:r>
      <w:r>
        <w:tab/>
        <w:t>exp Neoplasms/</w:t>
      </w:r>
      <w:r w:rsidRPr="00BC2973">
        <w:t xml:space="preserve"> </w:t>
      </w:r>
      <w:r>
        <w:t>or</w:t>
      </w:r>
      <w:r>
        <w:t xml:space="preserve"> </w:t>
      </w:r>
      <w:r>
        <w:t>exp Health Care Services</w:t>
      </w:r>
      <w:r>
        <w:t>/</w:t>
      </w:r>
      <w:r w:rsidRPr="00A52D00">
        <w:t xml:space="preserve"> </w:t>
      </w:r>
      <w:r>
        <w:t>or exp</w:t>
      </w:r>
      <w:r>
        <w:t xml:space="preserve"> Intervention/ or Nurse-led.mp. </w:t>
      </w:r>
    </w:p>
    <w:p w14:paraId="70A18750" w14:textId="07DB3404" w:rsidR="004D1AEE" w:rsidRDefault="00A52D00" w:rsidP="004D1AEE">
      <w:r>
        <w:t>49</w:t>
      </w:r>
      <w:r w:rsidR="004D1AEE">
        <w:tab/>
      </w:r>
      <w:r>
        <w:t xml:space="preserve">exp </w:t>
      </w:r>
      <w:r>
        <w:t>General Practitioners</w:t>
      </w:r>
      <w:r>
        <w:t>/</w:t>
      </w:r>
      <w:r w:rsidRPr="00BC2973">
        <w:t xml:space="preserve"> </w:t>
      </w:r>
      <w:r>
        <w:t xml:space="preserve">or exp </w:t>
      </w:r>
      <w:r>
        <w:t>Neoplasms</w:t>
      </w:r>
      <w:r>
        <w:t xml:space="preserve">/ or </w:t>
      </w:r>
      <w:r>
        <w:t>Shared</w:t>
      </w:r>
      <w:r>
        <w:t xml:space="preserve"> care.mp.</w:t>
      </w:r>
    </w:p>
    <w:p w14:paraId="7FD10D0F" w14:textId="18F16DD5" w:rsidR="004D1AEE" w:rsidRDefault="00A52D00" w:rsidP="004D1AEE">
      <w:r>
        <w:t>50</w:t>
      </w:r>
      <w:r w:rsidR="004D1AEE">
        <w:tab/>
      </w:r>
      <w:r>
        <w:t>Primary Care.mp. or exp Primary Health Care/</w:t>
      </w:r>
    </w:p>
    <w:p w14:paraId="11EEE22D" w14:textId="6C05518A" w:rsidR="004D1AEE" w:rsidRDefault="00A52D00" w:rsidP="004D1AEE">
      <w:r>
        <w:t>51</w:t>
      </w:r>
      <w:r w:rsidR="004D1AEE">
        <w:tab/>
      </w:r>
      <w:r w:rsidR="0009425C">
        <w:t>Provider-led</w:t>
      </w:r>
      <w:r w:rsidR="0009425C">
        <w:t>.mp.</w:t>
      </w:r>
    </w:p>
    <w:p w14:paraId="14679737" w14:textId="07F5D9EB" w:rsidR="004D1AEE" w:rsidRDefault="00557E69" w:rsidP="004D1AEE">
      <w:r>
        <w:t>52</w:t>
      </w:r>
      <w:r w:rsidR="004D1AEE">
        <w:tab/>
      </w:r>
      <w:r>
        <w:t>exp General Practitioners/</w:t>
      </w:r>
      <w:r w:rsidRPr="00BC2973">
        <w:t xml:space="preserve"> </w:t>
      </w:r>
      <w:r>
        <w:t>or exp Primary Health Care/ or General Practitioner-led.mp.</w:t>
      </w:r>
    </w:p>
    <w:p w14:paraId="6520DBAA" w14:textId="0E7C2F8E" w:rsidR="004D1AEE" w:rsidRDefault="00557E69" w:rsidP="004D1AEE">
      <w:r>
        <w:t>53</w:t>
      </w:r>
      <w:r w:rsidR="004D1AEE">
        <w:tab/>
      </w:r>
      <w:r>
        <w:t>exp Neoplasms/</w:t>
      </w:r>
      <w:r w:rsidRPr="00BC2973">
        <w:t xml:space="preserve"> </w:t>
      </w:r>
      <w:r>
        <w:t>or exp Health Care Services/</w:t>
      </w:r>
      <w:r>
        <w:t xml:space="preserve"> or oncology led.mp. </w:t>
      </w:r>
    </w:p>
    <w:p w14:paraId="3897FBEC" w14:textId="7F2CCAB2" w:rsidR="004D1AEE" w:rsidRDefault="00557E69" w:rsidP="004D1AEE">
      <w:r>
        <w:t>54</w:t>
      </w:r>
      <w:r w:rsidR="004D1AEE">
        <w:tab/>
      </w:r>
      <w:r w:rsidR="004272C3">
        <w:t>exp Neoplasms/</w:t>
      </w:r>
      <w:r w:rsidR="004272C3" w:rsidRPr="00BC2973">
        <w:t xml:space="preserve"> </w:t>
      </w:r>
      <w:r w:rsidR="004272C3">
        <w:t>or end of treatment</w:t>
      </w:r>
    </w:p>
    <w:p w14:paraId="39A86D8B" w14:textId="7B700F1C" w:rsidR="004D1AEE" w:rsidRDefault="00557E69" w:rsidP="004D1AEE">
      <w:r>
        <w:t>55</w:t>
      </w:r>
      <w:r w:rsidR="004D1AEE">
        <w:tab/>
      </w:r>
      <w:r w:rsidR="004272C3">
        <w:t>exp Neoplasms/</w:t>
      </w:r>
      <w:r w:rsidR="004272C3" w:rsidRPr="00BC2973">
        <w:t xml:space="preserve"> </w:t>
      </w:r>
      <w:r w:rsidR="004272C3">
        <w:t>or exp</w:t>
      </w:r>
      <w:r w:rsidR="001A42FB">
        <w:t xml:space="preserve"> Survivors/ or psychosocial care.mp. or exp Mental Health Services/</w:t>
      </w:r>
    </w:p>
    <w:p w14:paraId="0D7F3B0D" w14:textId="22BD2BA6" w:rsidR="004D1AEE" w:rsidRDefault="004272C3" w:rsidP="004D1AEE">
      <w:r>
        <w:t>56</w:t>
      </w:r>
      <w:r w:rsidR="004D1AEE">
        <w:tab/>
      </w:r>
      <w:r w:rsidR="001A42FB">
        <w:t>educational intervention.mp.</w:t>
      </w:r>
    </w:p>
    <w:p w14:paraId="6509151F" w14:textId="05DCC22F" w:rsidR="004D1AEE" w:rsidRDefault="001A42FB" w:rsidP="004D1AEE">
      <w:r>
        <w:t>57</w:t>
      </w:r>
      <w:r w:rsidR="004D1AEE">
        <w:tab/>
      </w:r>
      <w:r>
        <w:t xml:space="preserve">exp </w:t>
      </w:r>
      <w:r>
        <w:t>Survivors</w:t>
      </w:r>
      <w:r>
        <w:t>/</w:t>
      </w:r>
      <w:r w:rsidRPr="00BC2973">
        <w:t xml:space="preserve"> </w:t>
      </w:r>
      <w:r>
        <w:t>or exp Neoplasms</w:t>
      </w:r>
      <w:r>
        <w:t xml:space="preserve">/ or post treatment.mp. </w:t>
      </w:r>
    </w:p>
    <w:p w14:paraId="0373CC78" w14:textId="0C77D0B1" w:rsidR="00737B80" w:rsidRDefault="001A42FB" w:rsidP="004D1AEE">
      <w:r>
        <w:t>58</w:t>
      </w:r>
      <w:r w:rsidR="004D1AEE">
        <w:tab/>
      </w:r>
      <w:proofErr w:type="gramStart"/>
      <w:r>
        <w:t>palliative</w:t>
      </w:r>
      <w:proofErr w:type="gramEnd"/>
      <w:r>
        <w:t xml:space="preserve"> care.mp. or exp Palliative Care/</w:t>
      </w:r>
    </w:p>
    <w:p w14:paraId="3BDE4DCF" w14:textId="77777777" w:rsidR="00737B80" w:rsidRDefault="00737B80" w:rsidP="004D1AEE"/>
    <w:p w14:paraId="5079C8A4" w14:textId="23EF6407" w:rsidR="004D1AEE" w:rsidRDefault="001A42FB" w:rsidP="007E68C3">
      <w:pPr>
        <w:pStyle w:val="ListParagraph"/>
        <w:numPr>
          <w:ilvl w:val="0"/>
          <w:numId w:val="2"/>
        </w:numPr>
      </w:pPr>
      <w:r>
        <w:lastRenderedPageBreak/>
        <w:t>end of life care.mp. or exp Palliative Care/</w:t>
      </w:r>
    </w:p>
    <w:p w14:paraId="7A532C81" w14:textId="77777777" w:rsidR="00B14AFC" w:rsidRDefault="00B14AFC" w:rsidP="00B14AFC"/>
    <w:p w14:paraId="718B8ECC" w14:textId="77777777" w:rsidR="00B14AFC" w:rsidRDefault="00B14AFC" w:rsidP="00B14AFC"/>
    <w:p w14:paraId="58D87CA2" w14:textId="7167B055" w:rsidR="004D1AEE" w:rsidRPr="00B666C5" w:rsidRDefault="007E68C3" w:rsidP="007E68C3">
      <w:pPr>
        <w:pStyle w:val="ListParagraph"/>
        <w:numPr>
          <w:ilvl w:val="0"/>
          <w:numId w:val="1"/>
        </w:numPr>
        <w:rPr>
          <w:b/>
          <w:bCs/>
          <w:u w:val="single"/>
        </w:rPr>
      </w:pPr>
      <w:r w:rsidRPr="00B666C5">
        <w:rPr>
          <w:b/>
          <w:bCs/>
          <w:u w:val="single"/>
        </w:rPr>
        <w:t>Embase:</w:t>
      </w:r>
    </w:p>
    <w:p w14:paraId="2C0D592C" w14:textId="77777777" w:rsidR="007E68C3" w:rsidRDefault="007E68C3" w:rsidP="007E68C3"/>
    <w:p w14:paraId="64CD2CF8" w14:textId="77777777" w:rsidR="007E68C3" w:rsidRDefault="007E68C3" w:rsidP="007E68C3">
      <w:r>
        <w:t>1</w:t>
      </w:r>
      <w:r>
        <w:tab/>
        <w:t>cancer.mp.</w:t>
      </w:r>
    </w:p>
    <w:p w14:paraId="2E431151" w14:textId="0E10D7B8" w:rsidR="007E68C3" w:rsidRDefault="007E68C3" w:rsidP="007E68C3">
      <w:r>
        <w:t>2</w:t>
      </w:r>
      <w:r>
        <w:tab/>
        <w:t xml:space="preserve">oncology.mp or </w:t>
      </w:r>
      <w:r w:rsidR="00190C4D">
        <w:t>o</w:t>
      </w:r>
      <w:r>
        <w:t>ncology/</w:t>
      </w:r>
    </w:p>
    <w:p w14:paraId="5DFC277E" w14:textId="16AE6041" w:rsidR="007E68C3" w:rsidRDefault="007E68C3" w:rsidP="007E68C3">
      <w:r>
        <w:t>3</w:t>
      </w:r>
      <w:r>
        <w:tab/>
      </w:r>
      <w:proofErr w:type="gramStart"/>
      <w:r>
        <w:t>neoplasm</w:t>
      </w:r>
      <w:proofErr w:type="gramEnd"/>
      <w:r w:rsidR="00190C4D">
        <w:t>/</w:t>
      </w:r>
      <w:r>
        <w:t xml:space="preserve"> or </w:t>
      </w:r>
      <w:r w:rsidR="00190C4D">
        <w:t>n</w:t>
      </w:r>
      <w:r>
        <w:t>eoplasms</w:t>
      </w:r>
      <w:r w:rsidR="00190C4D">
        <w:t>*.</w:t>
      </w:r>
      <w:proofErr w:type="spellStart"/>
      <w:r w:rsidR="00190C4D">
        <w:t>mp</w:t>
      </w:r>
      <w:proofErr w:type="spellEnd"/>
      <w:r w:rsidR="00190C4D">
        <w:t>.</w:t>
      </w:r>
    </w:p>
    <w:p w14:paraId="2D83E929" w14:textId="3AF9A92E" w:rsidR="007E68C3" w:rsidRDefault="007E68C3" w:rsidP="007E68C3">
      <w:r>
        <w:t>4</w:t>
      </w:r>
      <w:r>
        <w:tab/>
      </w:r>
      <w:r w:rsidR="00190C4D">
        <w:t xml:space="preserve">“head and neck carcinoma”/ or carcinoma.mp. or tongue carcinoma/ or nasopharynx carcinoma/ or </w:t>
      </w:r>
      <w:r w:rsidR="00190C4D">
        <w:t>“head and neck carcinoma</w:t>
      </w:r>
      <w:r w:rsidR="00190C4D">
        <w:t xml:space="preserve"> squamous cell carcinoma cell line</w:t>
      </w:r>
      <w:r w:rsidR="00190C4D">
        <w:t>”/</w:t>
      </w:r>
      <w:r w:rsidR="00190C4D">
        <w:t xml:space="preserve"> or </w:t>
      </w:r>
      <w:r w:rsidR="00190C4D">
        <w:t>“head and neck squamous cell carcinoma”/</w:t>
      </w:r>
      <w:r w:rsidR="00190C4D">
        <w:t xml:space="preserve"> or oropharynx carcinoma/ or larynx </w:t>
      </w:r>
      <w:r w:rsidR="00190C4D">
        <w:t>carcinoma</w:t>
      </w:r>
      <w:r w:rsidR="00190C4D">
        <w:t xml:space="preserve">/ or parotid gland </w:t>
      </w:r>
      <w:r w:rsidR="00190C4D">
        <w:t>carcinoma</w:t>
      </w:r>
      <w:r w:rsidR="00190C4D">
        <w:t xml:space="preserve">/ or lip </w:t>
      </w:r>
      <w:r w:rsidR="00190C4D">
        <w:t>carcinoma</w:t>
      </w:r>
      <w:r w:rsidR="00190C4D">
        <w:t xml:space="preserve">/ or </w:t>
      </w:r>
      <w:r w:rsidR="00190C4D">
        <w:t>carcinoma</w:t>
      </w:r>
      <w:r w:rsidR="00190C4D">
        <w:t xml:space="preserve">/ or mouth </w:t>
      </w:r>
      <w:r w:rsidR="00190C4D">
        <w:t>carcinoma</w:t>
      </w:r>
      <w:r w:rsidR="00190C4D">
        <w:t xml:space="preserve">/ or tonsil </w:t>
      </w:r>
      <w:r w:rsidR="00190C4D">
        <w:t>carcinoma</w:t>
      </w:r>
      <w:r w:rsidR="00190C4D">
        <w:t xml:space="preserve">/ or nose </w:t>
      </w:r>
      <w:r w:rsidR="00190C4D">
        <w:t>carcinoma</w:t>
      </w:r>
      <w:r w:rsidR="00190C4D">
        <w:t xml:space="preserve">/ or maxilla sinus </w:t>
      </w:r>
      <w:r w:rsidR="00190C4D">
        <w:t>carcinoma</w:t>
      </w:r>
      <w:r w:rsidR="00190C4D">
        <w:t xml:space="preserve">/ or salivary gland </w:t>
      </w:r>
      <w:r w:rsidR="00190C4D">
        <w:t>carcinoma</w:t>
      </w:r>
      <w:r w:rsidR="00190C4D">
        <w:t>/</w:t>
      </w:r>
    </w:p>
    <w:p w14:paraId="3894A250" w14:textId="1143D928" w:rsidR="007E68C3" w:rsidRDefault="007E68C3" w:rsidP="007E68C3">
      <w:r>
        <w:t>5</w:t>
      </w:r>
      <w:r>
        <w:tab/>
        <w:t xml:space="preserve">tumor.mp or </w:t>
      </w:r>
      <w:r w:rsidR="007E434C">
        <w:t>n</w:t>
      </w:r>
      <w:r>
        <w:t>eoplasm/</w:t>
      </w:r>
    </w:p>
    <w:p w14:paraId="3923976D" w14:textId="105D1AEB" w:rsidR="007E68C3" w:rsidRDefault="007E68C3" w:rsidP="007E68C3">
      <w:r>
        <w:t>6</w:t>
      </w:r>
      <w:r>
        <w:tab/>
        <w:t>tumour.mp</w:t>
      </w:r>
      <w:r w:rsidR="007E434C">
        <w:t xml:space="preserve"> </w:t>
      </w:r>
      <w:r w:rsidR="007E434C">
        <w:t>or neoplasm/</w:t>
      </w:r>
    </w:p>
    <w:p w14:paraId="25750B90" w14:textId="0B69EDF2" w:rsidR="007E68C3" w:rsidRDefault="007E68C3" w:rsidP="007E68C3">
      <w:r>
        <w:t>7</w:t>
      </w:r>
      <w:r>
        <w:tab/>
        <w:t>Mouth Neoplasms.mp</w:t>
      </w:r>
      <w:r w:rsidR="007E434C">
        <w:t xml:space="preserve">. or mouth </w:t>
      </w:r>
      <w:proofErr w:type="spellStart"/>
      <w:r w:rsidR="007E434C">
        <w:t>tumor</w:t>
      </w:r>
      <w:proofErr w:type="spellEnd"/>
      <w:r w:rsidR="007E434C">
        <w:t>/</w:t>
      </w:r>
    </w:p>
    <w:p w14:paraId="16495A6C" w14:textId="0BFD30EC" w:rsidR="007E68C3" w:rsidRDefault="007E68C3" w:rsidP="007E68C3">
      <w:r>
        <w:t>8</w:t>
      </w:r>
      <w:r>
        <w:tab/>
        <w:t>Gingival Neoplasm</w:t>
      </w:r>
      <w:r w:rsidR="007E434C">
        <w:t xml:space="preserve">. or </w:t>
      </w:r>
      <w:r w:rsidR="007E434C">
        <w:t>gingiva</w:t>
      </w:r>
      <w:r w:rsidR="007E434C">
        <w:t xml:space="preserve"> </w:t>
      </w:r>
      <w:proofErr w:type="spellStart"/>
      <w:r w:rsidR="007E434C">
        <w:t>tumor</w:t>
      </w:r>
      <w:proofErr w:type="spellEnd"/>
      <w:r w:rsidR="007E434C">
        <w:t>/</w:t>
      </w:r>
    </w:p>
    <w:p w14:paraId="171EA32D" w14:textId="01BE0EDC" w:rsidR="007E68C3" w:rsidRDefault="007E68C3" w:rsidP="007E68C3">
      <w:r>
        <w:t>9</w:t>
      </w:r>
      <w:r>
        <w:tab/>
      </w:r>
      <w:proofErr w:type="gramStart"/>
      <w:r>
        <w:t>tongue</w:t>
      </w:r>
      <w:proofErr w:type="gramEnd"/>
      <w:r>
        <w:t xml:space="preserve"> neoplasms</w:t>
      </w:r>
      <w:r w:rsidR="007E434C">
        <w:t xml:space="preserve">.mp. or tongue </w:t>
      </w:r>
      <w:proofErr w:type="spellStart"/>
      <w:r w:rsidR="007E434C">
        <w:t>tumor</w:t>
      </w:r>
      <w:proofErr w:type="spellEnd"/>
      <w:r w:rsidR="007E434C">
        <w:t>/</w:t>
      </w:r>
    </w:p>
    <w:p w14:paraId="0D66A2D5" w14:textId="734CCA89" w:rsidR="007E68C3" w:rsidRDefault="007E68C3" w:rsidP="007E68C3">
      <w:r>
        <w:t>10</w:t>
      </w:r>
      <w:r>
        <w:tab/>
        <w:t>oral.mp</w:t>
      </w:r>
      <w:r w:rsidR="007E434C">
        <w:t>.</w:t>
      </w:r>
    </w:p>
    <w:p w14:paraId="358182AC" w14:textId="04F17E45" w:rsidR="007E68C3" w:rsidRDefault="007E68C3" w:rsidP="007E68C3">
      <w:r>
        <w:t>11</w:t>
      </w:r>
      <w:r>
        <w:tab/>
      </w:r>
      <w:proofErr w:type="gramStart"/>
      <w:r>
        <w:t>mouth</w:t>
      </w:r>
      <w:proofErr w:type="gramEnd"/>
      <w:r w:rsidR="007E434C">
        <w:t xml:space="preserve">/ or </w:t>
      </w:r>
      <w:r w:rsidR="005B6BBF">
        <w:t xml:space="preserve">mouth </w:t>
      </w:r>
      <w:proofErr w:type="spellStart"/>
      <w:r w:rsidR="005B6BBF">
        <w:t>tumor</w:t>
      </w:r>
      <w:proofErr w:type="spellEnd"/>
      <w:r w:rsidR="005B6BBF">
        <w:t>/ or mouth</w:t>
      </w:r>
      <w:r>
        <w:t>.mp</w:t>
      </w:r>
      <w:r w:rsidR="005B6BBF">
        <w:t xml:space="preserve">. or </w:t>
      </w:r>
      <w:r w:rsidR="005B6BBF">
        <w:t>mouth</w:t>
      </w:r>
      <w:r w:rsidR="005B6BBF">
        <w:t xml:space="preserve"> cancer/ or </w:t>
      </w:r>
      <w:r w:rsidR="005B6BBF">
        <w:t>mouth</w:t>
      </w:r>
      <w:r w:rsidR="005B6BBF">
        <w:t xml:space="preserve"> carcinoma/ or </w:t>
      </w:r>
      <w:r w:rsidR="005B6BBF">
        <w:t>mouth squamous cell carcinoma</w:t>
      </w:r>
    </w:p>
    <w:p w14:paraId="447ECA4A" w14:textId="0733D20A" w:rsidR="007E68C3" w:rsidRDefault="007E68C3" w:rsidP="007E68C3">
      <w:r>
        <w:t>12</w:t>
      </w:r>
      <w:r>
        <w:tab/>
        <w:t>head.mp</w:t>
      </w:r>
      <w:r w:rsidR="005B6BBF">
        <w:t xml:space="preserve">. or  </w:t>
      </w:r>
      <w:r w:rsidR="005B6BBF">
        <w:t>“head and neck carcinoma”</w:t>
      </w:r>
      <w:r w:rsidR="005B6BBF">
        <w:t xml:space="preserve">/ or </w:t>
      </w:r>
      <w:r w:rsidR="005B6BBF">
        <w:t xml:space="preserve">“head and neck </w:t>
      </w:r>
      <w:r w:rsidR="005B6BBF">
        <w:t>cancer</w:t>
      </w:r>
      <w:r w:rsidR="005B6BBF">
        <w:t>”</w:t>
      </w:r>
      <w:r w:rsidR="005B6BBF">
        <w:t xml:space="preserve">/ or </w:t>
      </w:r>
      <w:r w:rsidR="005B6BBF">
        <w:t xml:space="preserve">“head and neck </w:t>
      </w:r>
      <w:proofErr w:type="spellStart"/>
      <w:r w:rsidR="005B6BBF">
        <w:t>tumor</w:t>
      </w:r>
      <w:proofErr w:type="spellEnd"/>
      <w:r w:rsidR="005B6BBF">
        <w:t>”</w:t>
      </w:r>
      <w:r w:rsidR="005B6BBF">
        <w:t xml:space="preserve">/ or </w:t>
      </w:r>
      <w:r w:rsidR="005B6BBF">
        <w:t xml:space="preserve">head </w:t>
      </w:r>
      <w:proofErr w:type="spellStart"/>
      <w:r w:rsidR="005B6BBF">
        <w:t>tumor</w:t>
      </w:r>
      <w:proofErr w:type="spellEnd"/>
      <w:r w:rsidR="005B6BBF">
        <w:t>/ or head</w:t>
      </w:r>
    </w:p>
    <w:p w14:paraId="4F234F80" w14:textId="0BE457A7" w:rsidR="007E68C3" w:rsidRDefault="007E68C3" w:rsidP="007E68C3">
      <w:r>
        <w:t>13</w:t>
      </w:r>
      <w:r>
        <w:tab/>
      </w:r>
      <w:r w:rsidR="005B6BBF">
        <w:t>“head and neck carcinoma squamous cell carcinoma cell line”</w:t>
      </w:r>
      <w:r w:rsidR="005B6BBF">
        <w:t xml:space="preserve">/ or </w:t>
      </w:r>
      <w:r w:rsidR="005B6BBF">
        <w:t>neck</w:t>
      </w:r>
      <w:r w:rsidR="005B6BBF">
        <w:t xml:space="preserve"> </w:t>
      </w:r>
      <w:r w:rsidR="005B6BBF">
        <w:t>cancer</w:t>
      </w:r>
      <w:r w:rsidR="005B6BBF">
        <w:t>/ or “</w:t>
      </w:r>
      <w:r w:rsidR="005B6BBF">
        <w:t>head and neck</w:t>
      </w:r>
      <w:r w:rsidR="005B6BBF">
        <w:t xml:space="preserve"> metastasis”/or “</w:t>
      </w:r>
      <w:r w:rsidR="005B6BBF">
        <w:t>head and neck carcinoma</w:t>
      </w:r>
      <w:r w:rsidR="005B6BBF">
        <w:t>”/ or neck.mp. or “</w:t>
      </w:r>
      <w:r w:rsidR="005B6BBF">
        <w:t>head and neck cancer</w:t>
      </w:r>
      <w:r w:rsidR="005B6BBF">
        <w:t xml:space="preserve">”/ or </w:t>
      </w:r>
      <w:r w:rsidR="005B6BBF">
        <w:t>head and neck carcinoma squamous cell carcinoma”/ or neck</w:t>
      </w:r>
      <w:r w:rsidR="005B6BBF">
        <w:t>/ or “</w:t>
      </w:r>
      <w:r w:rsidR="005B6BBF">
        <w:t>head and neck</w:t>
      </w:r>
      <w:r w:rsidR="005B6BBF">
        <w:t xml:space="preserve"> </w:t>
      </w:r>
      <w:r w:rsidR="005B6BBF" w:rsidRPr="00B804BE">
        <w:t>cell line”/</w:t>
      </w:r>
    </w:p>
    <w:p w14:paraId="18ADBA71" w14:textId="5657200A" w:rsidR="007E68C3" w:rsidRDefault="007E68C3" w:rsidP="007E68C3">
      <w:r>
        <w:t>14</w:t>
      </w:r>
      <w:r>
        <w:tab/>
        <w:t>pharynx</w:t>
      </w:r>
      <w:r w:rsidR="00B804BE">
        <w:t xml:space="preserve"> cancer</w:t>
      </w:r>
      <w:r>
        <w:t xml:space="preserve"> or </w:t>
      </w:r>
      <w:r w:rsidR="00B804BE">
        <w:t>p</w:t>
      </w:r>
      <w:r>
        <w:t>harynx/</w:t>
      </w:r>
      <w:r w:rsidR="00B804BE">
        <w:t xml:space="preserve"> </w:t>
      </w:r>
      <w:r w:rsidR="00B804BE">
        <w:t>or pharynx</w:t>
      </w:r>
      <w:r w:rsidR="00B804BE">
        <w:t xml:space="preserve"> </w:t>
      </w:r>
      <w:proofErr w:type="spellStart"/>
      <w:r w:rsidR="00B804BE">
        <w:t>tumor</w:t>
      </w:r>
      <w:proofErr w:type="spellEnd"/>
      <w:r w:rsidR="00B804BE">
        <w:t>/</w:t>
      </w:r>
      <w:r w:rsidR="00B804BE" w:rsidRPr="00B804BE">
        <w:t xml:space="preserve"> </w:t>
      </w:r>
      <w:r w:rsidR="00B804BE">
        <w:t>or pharynx</w:t>
      </w:r>
      <w:r w:rsidR="00B804BE">
        <w:t xml:space="preserve">.mp </w:t>
      </w:r>
      <w:r w:rsidR="00B804BE">
        <w:t>or pharynx</w:t>
      </w:r>
      <w:r w:rsidR="00B804BE">
        <w:t xml:space="preserve"> </w:t>
      </w:r>
      <w:r w:rsidR="00B804BE">
        <w:t>carcinoma</w:t>
      </w:r>
    </w:p>
    <w:p w14:paraId="5BD64BD4" w14:textId="33E4D5E2" w:rsidR="007E68C3" w:rsidRDefault="007E68C3" w:rsidP="007E68C3">
      <w:r>
        <w:t>15</w:t>
      </w:r>
      <w:r>
        <w:tab/>
        <w:t>pharyngeal.mp</w:t>
      </w:r>
      <w:r w:rsidR="00827C42">
        <w:t>.</w:t>
      </w:r>
    </w:p>
    <w:p w14:paraId="4727E87F" w14:textId="0A7E33C9" w:rsidR="007E68C3" w:rsidRDefault="007E68C3" w:rsidP="007E68C3">
      <w:r>
        <w:t>16</w:t>
      </w:r>
      <w:r>
        <w:tab/>
      </w:r>
      <w:r w:rsidR="00827C42">
        <w:t>nasopharynx</w:t>
      </w:r>
      <w:r w:rsidR="00827C42">
        <w:t xml:space="preserve"> </w:t>
      </w:r>
      <w:proofErr w:type="spellStart"/>
      <w:proofErr w:type="gramStart"/>
      <w:r w:rsidR="00827C42">
        <w:t>tumor</w:t>
      </w:r>
      <w:proofErr w:type="spellEnd"/>
      <w:proofErr w:type="gramEnd"/>
      <w:r>
        <w:t xml:space="preserve">/ </w:t>
      </w:r>
      <w:r w:rsidR="00827C42">
        <w:t xml:space="preserve">or nasopharyngeal.mp. </w:t>
      </w:r>
      <w:r>
        <w:t>or nasopharynx</w:t>
      </w:r>
      <w:r w:rsidR="00827C42">
        <w:t>/</w:t>
      </w:r>
    </w:p>
    <w:p w14:paraId="610F19DD" w14:textId="64C2E347" w:rsidR="007E68C3" w:rsidRDefault="007E68C3" w:rsidP="007E68C3">
      <w:r>
        <w:t>17</w:t>
      </w:r>
      <w:r>
        <w:tab/>
        <w:t>aerodigestive.mp.</w:t>
      </w:r>
      <w:r w:rsidR="00BC054C">
        <w:t xml:space="preserve"> </w:t>
      </w:r>
      <w:r w:rsidR="00BC054C">
        <w:t>or</w:t>
      </w:r>
      <w:r w:rsidR="00BC054C">
        <w:t xml:space="preserve"> </w:t>
      </w:r>
      <w:r w:rsidR="00BC054C">
        <w:t>larynx</w:t>
      </w:r>
      <w:r w:rsidR="00BC054C">
        <w:t xml:space="preserve"> cancer/</w:t>
      </w:r>
    </w:p>
    <w:p w14:paraId="1B60294D" w14:textId="4541FAC3" w:rsidR="007E68C3" w:rsidRDefault="007E68C3" w:rsidP="007E68C3">
      <w:r>
        <w:t>18</w:t>
      </w:r>
      <w:r>
        <w:tab/>
        <w:t>larynx</w:t>
      </w:r>
      <w:r w:rsidR="00BC054C">
        <w:t xml:space="preserve"> </w:t>
      </w:r>
      <w:r w:rsidR="00BC054C">
        <w:t>cancer</w:t>
      </w:r>
      <w:r>
        <w:t xml:space="preserve"> or </w:t>
      </w:r>
      <w:r w:rsidR="00BC054C">
        <w:t>l</w:t>
      </w:r>
      <w:r>
        <w:t>arynx</w:t>
      </w:r>
      <w:r w:rsidR="00BC054C">
        <w:t xml:space="preserve">.mp or larynx/ or </w:t>
      </w:r>
      <w:r w:rsidR="00BC054C">
        <w:t>larynx</w:t>
      </w:r>
      <w:r w:rsidR="00BC054C">
        <w:t xml:space="preserve"> </w:t>
      </w:r>
      <w:proofErr w:type="spellStart"/>
      <w:r w:rsidR="00BC054C">
        <w:t>tumor</w:t>
      </w:r>
      <w:proofErr w:type="spellEnd"/>
      <w:r w:rsidR="00BC054C">
        <w:t>/</w:t>
      </w:r>
      <w:r w:rsidR="00BC054C" w:rsidRPr="00BC054C">
        <w:t xml:space="preserve"> </w:t>
      </w:r>
      <w:r w:rsidR="00BC054C">
        <w:t>or larynx carcinoma/</w:t>
      </w:r>
      <w:r w:rsidR="00BC054C" w:rsidRPr="00BC054C">
        <w:t xml:space="preserve"> </w:t>
      </w:r>
      <w:r w:rsidR="00BC054C">
        <w:t>or larynx squamous cell carcinoma</w:t>
      </w:r>
    </w:p>
    <w:p w14:paraId="531D25AB" w14:textId="5577AD80" w:rsidR="007E68C3" w:rsidRDefault="007E68C3" w:rsidP="007E68C3">
      <w:r>
        <w:t>19</w:t>
      </w:r>
      <w:r>
        <w:tab/>
        <w:t>laryngeal</w:t>
      </w:r>
      <w:r w:rsidR="00BC054C">
        <w:t>*</w:t>
      </w:r>
      <w:r>
        <w:t>.mp</w:t>
      </w:r>
    </w:p>
    <w:p w14:paraId="203B01E4" w14:textId="0AF88E49" w:rsidR="007E68C3" w:rsidRDefault="007E68C3" w:rsidP="007E68C3">
      <w:r>
        <w:t>20</w:t>
      </w:r>
      <w:r>
        <w:tab/>
        <w:t>face.mp or exp</w:t>
      </w:r>
      <w:r w:rsidR="00BC054C">
        <w:t xml:space="preserve">/ or face cancer/    </w:t>
      </w:r>
    </w:p>
    <w:p w14:paraId="12C44978" w14:textId="20FAF63C" w:rsidR="007E68C3" w:rsidRDefault="007E68C3" w:rsidP="007E68C3">
      <w:r>
        <w:lastRenderedPageBreak/>
        <w:t>21</w:t>
      </w:r>
      <w:r>
        <w:tab/>
        <w:t>facial.mp</w:t>
      </w:r>
      <w:r w:rsidR="003C5E41">
        <w:t>.</w:t>
      </w:r>
    </w:p>
    <w:p w14:paraId="0F433892" w14:textId="0AB02300" w:rsidR="007E68C3" w:rsidRDefault="007E68C3" w:rsidP="007E68C3">
      <w:r>
        <w:t>22</w:t>
      </w:r>
      <w:r>
        <w:tab/>
        <w:t>tongue.mp.</w:t>
      </w:r>
      <w:r w:rsidR="003C5E41">
        <w:t xml:space="preserve"> or tongue cancer/ or </w:t>
      </w:r>
      <w:r w:rsidR="003C5E41">
        <w:t>tongue</w:t>
      </w:r>
      <w:r w:rsidR="003C5E41">
        <w:t xml:space="preserve"> </w:t>
      </w:r>
      <w:r w:rsidR="003C5E41">
        <w:t>squamous cell carcinoma cell line/ or tongue/ or tongue</w:t>
      </w:r>
      <w:r w:rsidR="003C5E41">
        <w:t xml:space="preserve"> </w:t>
      </w:r>
      <w:proofErr w:type="spellStart"/>
      <w:r w:rsidR="003C5E41">
        <w:t>tumor</w:t>
      </w:r>
      <w:proofErr w:type="spellEnd"/>
      <w:r w:rsidR="003C5E41">
        <w:t>/ or tongue</w:t>
      </w:r>
      <w:r w:rsidR="003C5E41">
        <w:t xml:space="preserve"> cancer cell line/</w:t>
      </w:r>
      <w:r>
        <w:t xml:space="preserve">     </w:t>
      </w:r>
    </w:p>
    <w:p w14:paraId="20DDE074" w14:textId="3CB3C121" w:rsidR="007E68C3" w:rsidRDefault="007E68C3" w:rsidP="007E68C3">
      <w:r>
        <w:t>23</w:t>
      </w:r>
      <w:r>
        <w:tab/>
      </w:r>
      <w:r w:rsidR="00FF505B">
        <w:t>lip cancer/or lip/ or lip carcinoma/or lip*.</w:t>
      </w:r>
      <w:proofErr w:type="spellStart"/>
      <w:r w:rsidR="00FF505B">
        <w:t>mp</w:t>
      </w:r>
      <w:proofErr w:type="spellEnd"/>
      <w:r w:rsidR="00FF505B">
        <w:t xml:space="preserve">. or lip </w:t>
      </w:r>
      <w:proofErr w:type="spellStart"/>
      <w:r w:rsidR="00FF505B">
        <w:t>tumor</w:t>
      </w:r>
      <w:proofErr w:type="spellEnd"/>
      <w:r>
        <w:t xml:space="preserve"> </w:t>
      </w:r>
    </w:p>
    <w:p w14:paraId="7AF88A71" w14:textId="03F2415F" w:rsidR="007E68C3" w:rsidRDefault="007E68C3" w:rsidP="007E68C3">
      <w:r>
        <w:t>24</w:t>
      </w:r>
      <w:r>
        <w:tab/>
      </w:r>
      <w:r w:rsidR="00FF505B">
        <w:t>“head and neck cancer”</w:t>
      </w:r>
      <w:r>
        <w:t>/</w:t>
      </w:r>
      <w:r w:rsidR="00FF505B" w:rsidRPr="00FF505B">
        <w:t xml:space="preserve"> </w:t>
      </w:r>
      <w:r w:rsidR="00FF505B">
        <w:t xml:space="preserve">or </w:t>
      </w:r>
      <w:proofErr w:type="spellStart"/>
      <w:r w:rsidR="00FF505B">
        <w:t>hypopharyn</w:t>
      </w:r>
      <w:proofErr w:type="spellEnd"/>
      <w:r w:rsidR="00FF505B">
        <w:t>*.</w:t>
      </w:r>
      <w:proofErr w:type="spellStart"/>
      <w:r w:rsidR="00FF505B">
        <w:t>mp</w:t>
      </w:r>
      <w:proofErr w:type="spellEnd"/>
      <w:r w:rsidR="00FF505B">
        <w:t xml:space="preserve">. or </w:t>
      </w:r>
      <w:r w:rsidR="00FF505B">
        <w:t>hypopharynx</w:t>
      </w:r>
      <w:r w:rsidR="00FF505B">
        <w:t xml:space="preserve"> </w:t>
      </w:r>
      <w:proofErr w:type="spellStart"/>
      <w:r w:rsidR="00FF505B">
        <w:t>tumor</w:t>
      </w:r>
      <w:proofErr w:type="spellEnd"/>
      <w:r w:rsidR="00FF505B">
        <w:t>/</w:t>
      </w:r>
      <w:r>
        <w:t>or hypopharynx</w:t>
      </w:r>
      <w:r w:rsidR="00FF505B">
        <w:t xml:space="preserve"> carcinoma</w:t>
      </w:r>
    </w:p>
    <w:p w14:paraId="2BE41C1F" w14:textId="69457194" w:rsidR="007E68C3" w:rsidRDefault="007E68C3" w:rsidP="007E68C3">
      <w:r>
        <w:t>25</w:t>
      </w:r>
      <w:r>
        <w:tab/>
      </w:r>
      <w:r w:rsidR="00717990">
        <w:t>buccal.mp.</w:t>
      </w:r>
    </w:p>
    <w:p w14:paraId="69178988" w14:textId="2EBBA2DF" w:rsidR="007E68C3" w:rsidRDefault="007E68C3" w:rsidP="007E68C3">
      <w:r>
        <w:t>26</w:t>
      </w:r>
      <w:r>
        <w:tab/>
      </w:r>
      <w:r w:rsidR="00717990">
        <w:t xml:space="preserve">tonsil </w:t>
      </w:r>
      <w:proofErr w:type="spellStart"/>
      <w:proofErr w:type="gramStart"/>
      <w:r w:rsidR="00717990">
        <w:t>tumor</w:t>
      </w:r>
      <w:proofErr w:type="spellEnd"/>
      <w:proofErr w:type="gramEnd"/>
      <w:r w:rsidR="00717990">
        <w:t xml:space="preserve">/ or tonsil/ or </w:t>
      </w:r>
      <w:r w:rsidR="00717990">
        <w:t>tonsil</w:t>
      </w:r>
      <w:r w:rsidR="00717990">
        <w:t xml:space="preserve"> </w:t>
      </w:r>
      <w:r w:rsidR="00717990">
        <w:t>carcinoma/ or tonsil</w:t>
      </w:r>
      <w:r w:rsidR="00717990">
        <w:t>*.</w:t>
      </w:r>
      <w:proofErr w:type="spellStart"/>
      <w:r w:rsidR="00717990">
        <w:t>mp</w:t>
      </w:r>
      <w:proofErr w:type="spellEnd"/>
      <w:r w:rsidR="00717990">
        <w:t>. or tonsil cancer/</w:t>
      </w:r>
    </w:p>
    <w:p w14:paraId="4704100E" w14:textId="3E885C5C" w:rsidR="007E68C3" w:rsidRDefault="007E68C3" w:rsidP="007E68C3">
      <w:r>
        <w:t>27</w:t>
      </w:r>
      <w:r>
        <w:tab/>
      </w:r>
      <w:proofErr w:type="gramStart"/>
      <w:r w:rsidR="00E12265">
        <w:t>vocal</w:t>
      </w:r>
      <w:proofErr w:type="gramEnd"/>
      <w:r w:rsidR="00E12265">
        <w:t xml:space="preserve"> cord*.</w:t>
      </w:r>
      <w:proofErr w:type="spellStart"/>
      <w:r w:rsidR="00E12265">
        <w:t>mp</w:t>
      </w:r>
      <w:proofErr w:type="spellEnd"/>
      <w:r w:rsidR="00E12265">
        <w:t>.</w:t>
      </w:r>
    </w:p>
    <w:p w14:paraId="01E8C746" w14:textId="1253E833" w:rsidR="007E68C3" w:rsidRDefault="007E68C3" w:rsidP="007E68C3">
      <w:r>
        <w:t>28</w:t>
      </w:r>
      <w:r>
        <w:tab/>
      </w:r>
      <w:r w:rsidR="00E12265">
        <w:t>gingival.mp.</w:t>
      </w:r>
    </w:p>
    <w:p w14:paraId="5A318844" w14:textId="5A55B4B7" w:rsidR="007E68C3" w:rsidRDefault="007E68C3" w:rsidP="007E68C3">
      <w:r>
        <w:t>29</w:t>
      </w:r>
      <w:r>
        <w:tab/>
      </w:r>
      <w:r w:rsidR="00E12265">
        <w:t>leukoplakia.mp.</w:t>
      </w:r>
      <w:r w:rsidR="00E12265">
        <w:t xml:space="preserve"> or </w:t>
      </w:r>
      <w:proofErr w:type="spellStart"/>
      <w:r w:rsidR="00E12265">
        <w:t>leukoplakia</w:t>
      </w:r>
      <w:proofErr w:type="spellEnd"/>
      <w:r w:rsidR="00E12265">
        <w:t>/</w:t>
      </w:r>
    </w:p>
    <w:p w14:paraId="10579C50" w14:textId="77777777" w:rsidR="00E12265" w:rsidRDefault="007E68C3" w:rsidP="007E68C3">
      <w:r>
        <w:t>30</w:t>
      </w:r>
      <w:r>
        <w:tab/>
      </w:r>
      <w:r w:rsidR="00E12265">
        <w:t>palatal.mp.</w:t>
      </w:r>
    </w:p>
    <w:p w14:paraId="3CA374FE" w14:textId="54787520" w:rsidR="007E68C3" w:rsidRDefault="007E68C3" w:rsidP="007E68C3">
      <w:r>
        <w:t>31</w:t>
      </w:r>
      <w:r>
        <w:tab/>
      </w:r>
      <w:r w:rsidR="00E12265">
        <w:t xml:space="preserve">parotid.mp. or parotid gland </w:t>
      </w:r>
      <w:proofErr w:type="spellStart"/>
      <w:r w:rsidR="00E12265">
        <w:t>tumor</w:t>
      </w:r>
      <w:proofErr w:type="spellEnd"/>
      <w:r w:rsidR="00E12265">
        <w:t xml:space="preserve">/or </w:t>
      </w:r>
      <w:r w:rsidR="00E12265">
        <w:t>parotid gland</w:t>
      </w:r>
      <w:r w:rsidR="00E12265">
        <w:t xml:space="preserve"> </w:t>
      </w:r>
      <w:r w:rsidR="00E12265">
        <w:t>carcinoma</w:t>
      </w:r>
      <w:r w:rsidR="00E12265">
        <w:t xml:space="preserve">/ </w:t>
      </w:r>
      <w:r w:rsidR="00E12265">
        <w:t>or parotid gland</w:t>
      </w:r>
      <w:r w:rsidR="00E12265">
        <w:t xml:space="preserve"> cancer</w:t>
      </w:r>
    </w:p>
    <w:p w14:paraId="65CC10E2" w14:textId="0CC4DC2C" w:rsidR="007E68C3" w:rsidRDefault="007E68C3" w:rsidP="007E68C3">
      <w:r>
        <w:t>32</w:t>
      </w:r>
      <w:r>
        <w:tab/>
      </w:r>
      <w:r w:rsidR="00E12265">
        <w:t>sublingual.mp.</w:t>
      </w:r>
    </w:p>
    <w:p w14:paraId="60B09B6C" w14:textId="3612F2F2" w:rsidR="007E68C3" w:rsidRDefault="007E68C3" w:rsidP="007E68C3">
      <w:r>
        <w:t>33</w:t>
      </w:r>
      <w:r>
        <w:tab/>
      </w:r>
      <w:proofErr w:type="spellStart"/>
      <w:r w:rsidR="00E12265">
        <w:t>otorhinolaryn</w:t>
      </w:r>
      <w:proofErr w:type="spellEnd"/>
      <w:r w:rsidR="00E12265">
        <w:t>*</w:t>
      </w:r>
      <w:r w:rsidR="00E12265">
        <w:t>.</w:t>
      </w:r>
      <w:proofErr w:type="spellStart"/>
      <w:r w:rsidR="00E12265">
        <w:t>mp</w:t>
      </w:r>
      <w:proofErr w:type="spellEnd"/>
      <w:r w:rsidR="00E12265">
        <w:t>.</w:t>
      </w:r>
    </w:p>
    <w:p w14:paraId="72475898" w14:textId="1BC3D7AE" w:rsidR="007E68C3" w:rsidRDefault="007E68C3" w:rsidP="007E68C3">
      <w:r>
        <w:t>34</w:t>
      </w:r>
      <w:r>
        <w:tab/>
        <w:t xml:space="preserve"> </w:t>
      </w:r>
      <w:r w:rsidR="00E12265">
        <w:t>submandibular.mp.</w:t>
      </w:r>
    </w:p>
    <w:p w14:paraId="361EC1AB" w14:textId="2704BC8F" w:rsidR="007E68C3" w:rsidRDefault="007E68C3" w:rsidP="007E68C3">
      <w:r>
        <w:t>35</w:t>
      </w:r>
      <w:r>
        <w:tab/>
      </w:r>
      <w:r w:rsidR="00E12265">
        <w:t>ear.mp</w:t>
      </w:r>
      <w:r w:rsidR="00E12265">
        <w:t xml:space="preserve">. or middle ear </w:t>
      </w:r>
      <w:proofErr w:type="spellStart"/>
      <w:r w:rsidR="00E12265">
        <w:t>tumor</w:t>
      </w:r>
      <w:proofErr w:type="spellEnd"/>
      <w:r w:rsidR="00E12265">
        <w:t xml:space="preserve">/ or ear/or ear </w:t>
      </w:r>
      <w:proofErr w:type="spellStart"/>
      <w:r w:rsidR="00E12265">
        <w:t>tumor</w:t>
      </w:r>
      <w:proofErr w:type="spellEnd"/>
      <w:r w:rsidR="00E12265">
        <w:t>/or ear cancer</w:t>
      </w:r>
    </w:p>
    <w:p w14:paraId="54F8A01A" w14:textId="45719613" w:rsidR="007E68C3" w:rsidRDefault="007E68C3" w:rsidP="007E68C3">
      <w:r>
        <w:t>36</w:t>
      </w:r>
      <w:r>
        <w:tab/>
        <w:t xml:space="preserve"> </w:t>
      </w:r>
      <w:r w:rsidR="00E12265">
        <w:t>nose</w:t>
      </w:r>
      <w:r w:rsidR="00E12265">
        <w:t xml:space="preserve"> </w:t>
      </w:r>
      <w:proofErr w:type="spellStart"/>
      <w:proofErr w:type="gramStart"/>
      <w:r w:rsidR="00E12265">
        <w:t>tumor</w:t>
      </w:r>
      <w:proofErr w:type="spellEnd"/>
      <w:proofErr w:type="gramEnd"/>
      <w:r w:rsidR="00E12265">
        <w:t>/ or nose</w:t>
      </w:r>
      <w:r w:rsidR="00E12265">
        <w:t xml:space="preserve">/ or nose cancer or nose.mp. or nose cavity </w:t>
      </w:r>
      <w:proofErr w:type="spellStart"/>
      <w:r w:rsidR="00E12265">
        <w:t>tumor</w:t>
      </w:r>
      <w:proofErr w:type="spellEnd"/>
      <w:r w:rsidR="00E12265">
        <w:t>/ or nose carcinoma/nose cavity cancer/</w:t>
      </w:r>
    </w:p>
    <w:p w14:paraId="6122DD42" w14:textId="55470727" w:rsidR="007E68C3" w:rsidRDefault="007E68C3" w:rsidP="007E68C3">
      <w:r>
        <w:t>37</w:t>
      </w:r>
      <w:r>
        <w:tab/>
        <w:t xml:space="preserve"> </w:t>
      </w:r>
      <w:proofErr w:type="gramStart"/>
      <w:r w:rsidR="00E12265">
        <w:t>maxillary</w:t>
      </w:r>
      <w:proofErr w:type="gramEnd"/>
      <w:r w:rsidR="00E12265">
        <w:t xml:space="preserve"> sinus.mp.</w:t>
      </w:r>
      <w:r w:rsidR="00E12265">
        <w:t xml:space="preserve"> or maxillary sinus/</w:t>
      </w:r>
    </w:p>
    <w:p w14:paraId="118F28B0" w14:textId="289F94A2" w:rsidR="007E68C3" w:rsidRDefault="007E68C3" w:rsidP="007E68C3">
      <w:r>
        <w:t>38</w:t>
      </w:r>
      <w:r>
        <w:tab/>
      </w:r>
      <w:r w:rsidR="00E12265">
        <w:t>oropharynx</w:t>
      </w:r>
      <w:r w:rsidR="00E12265">
        <w:t xml:space="preserve"> </w:t>
      </w:r>
      <w:r w:rsidR="00E12265">
        <w:t>cancer</w:t>
      </w:r>
      <w:r w:rsidR="00E12265">
        <w:t xml:space="preserve">/or </w:t>
      </w:r>
      <w:proofErr w:type="spellStart"/>
      <w:r w:rsidR="00E12265">
        <w:t>orophar</w:t>
      </w:r>
      <w:proofErr w:type="spellEnd"/>
      <w:r w:rsidR="00E12265">
        <w:t>*.</w:t>
      </w:r>
      <w:proofErr w:type="spellStart"/>
      <w:r w:rsidR="00E12265">
        <w:t>mp</w:t>
      </w:r>
      <w:proofErr w:type="spellEnd"/>
      <w:r w:rsidR="00E12265">
        <w:t xml:space="preserve">. </w:t>
      </w:r>
    </w:p>
    <w:p w14:paraId="3C189725" w14:textId="74D6A5D7" w:rsidR="007E68C3" w:rsidRDefault="007E68C3" w:rsidP="007E68C3">
      <w:r>
        <w:t>39</w:t>
      </w:r>
      <w:r>
        <w:tab/>
      </w:r>
      <w:r w:rsidR="00E12265">
        <w:t>tracheal.mp.</w:t>
      </w:r>
    </w:p>
    <w:p w14:paraId="166B2A8E" w14:textId="46F81FEB" w:rsidR="007E68C3" w:rsidRDefault="007E68C3" w:rsidP="007E68C3">
      <w:r>
        <w:t>40</w:t>
      </w:r>
      <w:r>
        <w:tab/>
      </w:r>
      <w:bookmarkStart w:id="0" w:name="_Hlk166839862"/>
      <w:r w:rsidR="00E12265">
        <w:t>regional.mp</w:t>
      </w:r>
      <w:r w:rsidR="00E12265">
        <w:t>.</w:t>
      </w:r>
    </w:p>
    <w:p w14:paraId="284C4156" w14:textId="70AB5D1B" w:rsidR="007E68C3" w:rsidRDefault="007E68C3" w:rsidP="007E68C3">
      <w:r>
        <w:t>41</w:t>
      </w:r>
      <w:r>
        <w:tab/>
      </w:r>
      <w:r w:rsidR="00E12265">
        <w:t>remote.mp.</w:t>
      </w:r>
    </w:p>
    <w:p w14:paraId="1073391E" w14:textId="2F4D7985" w:rsidR="007E68C3" w:rsidRDefault="007E68C3" w:rsidP="007E68C3">
      <w:r>
        <w:t>42</w:t>
      </w:r>
      <w:r>
        <w:tab/>
      </w:r>
      <w:r w:rsidR="00E12265">
        <w:t>rural.mp. or rural population/ or rural area/</w:t>
      </w:r>
    </w:p>
    <w:bookmarkEnd w:id="0"/>
    <w:p w14:paraId="2F62E235" w14:textId="52E33570" w:rsidR="007E68C3" w:rsidRDefault="007E68C3" w:rsidP="007E68C3">
      <w:r>
        <w:t xml:space="preserve">43          </w:t>
      </w:r>
      <w:proofErr w:type="gramStart"/>
      <w:r w:rsidR="00E12265">
        <w:t>survivorship</w:t>
      </w:r>
      <w:proofErr w:type="gramEnd"/>
      <w:r w:rsidR="00E12265">
        <w:t>/ or Survivorship need*.</w:t>
      </w:r>
      <w:proofErr w:type="spellStart"/>
      <w:r w:rsidR="00E12265">
        <w:t>mp</w:t>
      </w:r>
      <w:proofErr w:type="spellEnd"/>
      <w:r w:rsidR="00E12265">
        <w:t xml:space="preserve">. or neoplasm/ </w:t>
      </w:r>
    </w:p>
    <w:p w14:paraId="7F8CC877" w14:textId="68276F20" w:rsidR="007E68C3" w:rsidRDefault="007E68C3" w:rsidP="007E68C3">
      <w:r>
        <w:t>44</w:t>
      </w:r>
      <w:r>
        <w:tab/>
      </w:r>
      <w:r w:rsidR="008E44AF">
        <w:t>model* of care.mp.</w:t>
      </w:r>
    </w:p>
    <w:p w14:paraId="56F38CCB" w14:textId="3300D996" w:rsidR="007E68C3" w:rsidRDefault="007E68C3" w:rsidP="007E68C3">
      <w:r>
        <w:t>45</w:t>
      </w:r>
      <w:r>
        <w:tab/>
      </w:r>
      <w:r w:rsidR="008E44AF">
        <w:t xml:space="preserve">cancer survival/ or survivorship/ or neoplasm/ or </w:t>
      </w:r>
      <w:r w:rsidR="008E44AF">
        <w:t>survivorship care plan.mp.</w:t>
      </w:r>
      <w:r w:rsidR="008E44AF">
        <w:t xml:space="preserve"> or cancer survivor/</w:t>
      </w:r>
    </w:p>
    <w:p w14:paraId="586D227C" w14:textId="40BB4292" w:rsidR="007E68C3" w:rsidRDefault="007E68C3" w:rsidP="007E68C3">
      <w:r>
        <w:t>46</w:t>
      </w:r>
      <w:r>
        <w:tab/>
      </w:r>
      <w:r w:rsidR="008E44AF">
        <w:t>Follow up care.mp.</w:t>
      </w:r>
    </w:p>
    <w:p w14:paraId="652C4675" w14:textId="56A11245" w:rsidR="008E44AF" w:rsidRDefault="007E68C3" w:rsidP="007E68C3">
      <w:r>
        <w:t>47</w:t>
      </w:r>
      <w:r>
        <w:tab/>
      </w:r>
      <w:r w:rsidR="008E44AF">
        <w:t>n</w:t>
      </w:r>
      <w:r w:rsidR="008E44AF">
        <w:t xml:space="preserve">urse-led.mp. </w:t>
      </w:r>
    </w:p>
    <w:p w14:paraId="7D86A055" w14:textId="693742F2" w:rsidR="007E68C3" w:rsidRDefault="007E68C3" w:rsidP="007E68C3">
      <w:r>
        <w:t>48</w:t>
      </w:r>
      <w:r>
        <w:tab/>
      </w:r>
      <w:r w:rsidR="008E44AF">
        <w:t>Shared care.mp.</w:t>
      </w:r>
    </w:p>
    <w:p w14:paraId="30C1D60A" w14:textId="190D13AB" w:rsidR="007E68C3" w:rsidRDefault="007E68C3" w:rsidP="007E68C3">
      <w:r>
        <w:lastRenderedPageBreak/>
        <w:t>49</w:t>
      </w:r>
      <w:r>
        <w:tab/>
      </w:r>
      <w:proofErr w:type="gramStart"/>
      <w:r w:rsidR="008E44AF">
        <w:t>primary</w:t>
      </w:r>
      <w:proofErr w:type="gramEnd"/>
      <w:r w:rsidR="008E44AF">
        <w:t xml:space="preserve"> care.mp. or exp primary medical care/</w:t>
      </w:r>
    </w:p>
    <w:p w14:paraId="173D0C89" w14:textId="2E09A248" w:rsidR="007E68C3" w:rsidRDefault="007E68C3" w:rsidP="007E68C3">
      <w:r>
        <w:t>50</w:t>
      </w:r>
      <w:r>
        <w:tab/>
      </w:r>
      <w:r w:rsidR="008E44AF">
        <w:t>Provider-led.mp.</w:t>
      </w:r>
    </w:p>
    <w:p w14:paraId="1C16A183" w14:textId="2D0E7B7A" w:rsidR="007E68C3" w:rsidRDefault="007E68C3" w:rsidP="007E68C3">
      <w:r>
        <w:t>51</w:t>
      </w:r>
      <w:r>
        <w:tab/>
      </w:r>
      <w:r w:rsidR="008E44AF">
        <w:t>exp General Practitioner/ or General Practitioner-led.mp.</w:t>
      </w:r>
    </w:p>
    <w:p w14:paraId="2B3EEBD8" w14:textId="591DFA01" w:rsidR="007E68C3" w:rsidRDefault="007E68C3" w:rsidP="007E68C3">
      <w:r>
        <w:t>52</w:t>
      </w:r>
      <w:r>
        <w:tab/>
      </w:r>
      <w:r w:rsidR="008E44AF">
        <w:t>or oncology-led.mp.</w:t>
      </w:r>
    </w:p>
    <w:p w14:paraId="27EA7B5C" w14:textId="7F46F171" w:rsidR="007E68C3" w:rsidRDefault="007E68C3" w:rsidP="007E68C3">
      <w:r>
        <w:t>53</w:t>
      </w:r>
      <w:r>
        <w:tab/>
      </w:r>
      <w:proofErr w:type="gramStart"/>
      <w:r w:rsidR="008E44AF">
        <w:t>end</w:t>
      </w:r>
      <w:proofErr w:type="gramEnd"/>
      <w:r w:rsidR="008E44AF">
        <w:t xml:space="preserve"> of treatment.mp.</w:t>
      </w:r>
    </w:p>
    <w:p w14:paraId="698B539B" w14:textId="295508D5" w:rsidR="007E68C3" w:rsidRDefault="007E68C3" w:rsidP="007E68C3">
      <w:r>
        <w:t>54</w:t>
      </w:r>
      <w:r>
        <w:tab/>
      </w:r>
      <w:r w:rsidR="008E44AF">
        <w:t xml:space="preserve">psychosocial </w:t>
      </w:r>
      <w:proofErr w:type="gramStart"/>
      <w:r w:rsidR="008E44AF">
        <w:t>care</w:t>
      </w:r>
      <w:proofErr w:type="gramEnd"/>
      <w:r w:rsidR="008E44AF">
        <w:t>/ or psycho* care.mp.</w:t>
      </w:r>
    </w:p>
    <w:p w14:paraId="211363B0" w14:textId="7C2376BE" w:rsidR="007E68C3" w:rsidRDefault="007E68C3" w:rsidP="007E68C3">
      <w:r>
        <w:t>55</w:t>
      </w:r>
      <w:r>
        <w:tab/>
      </w:r>
      <w:r w:rsidR="008E44AF">
        <w:t>educational intervention.mp.</w:t>
      </w:r>
    </w:p>
    <w:p w14:paraId="7FE40C82" w14:textId="091D7CB7" w:rsidR="007E68C3" w:rsidRDefault="007E68C3" w:rsidP="007E68C3">
      <w:r>
        <w:t>56</w:t>
      </w:r>
      <w:r>
        <w:tab/>
      </w:r>
      <w:proofErr w:type="gramStart"/>
      <w:r w:rsidR="008E44AF">
        <w:t>post</w:t>
      </w:r>
      <w:proofErr w:type="gramEnd"/>
      <w:r w:rsidR="008E44AF">
        <w:t xml:space="preserve"> treatment.mp.</w:t>
      </w:r>
    </w:p>
    <w:p w14:paraId="6AC0D28E" w14:textId="5FB1A0C1" w:rsidR="007E68C3" w:rsidRDefault="007E68C3" w:rsidP="007E68C3">
      <w:r>
        <w:t>57</w:t>
      </w:r>
      <w:r>
        <w:tab/>
      </w:r>
      <w:proofErr w:type="gramStart"/>
      <w:r w:rsidR="008E44AF">
        <w:t>palliative</w:t>
      </w:r>
      <w:proofErr w:type="gramEnd"/>
      <w:r w:rsidR="008E44AF">
        <w:t xml:space="preserve"> care.mp.</w:t>
      </w:r>
    </w:p>
    <w:p w14:paraId="502CE566" w14:textId="3C924FB9" w:rsidR="007E68C3" w:rsidRDefault="007E68C3" w:rsidP="007E68C3">
      <w:r>
        <w:t>58</w:t>
      </w:r>
      <w:r>
        <w:tab/>
      </w:r>
      <w:proofErr w:type="gramStart"/>
      <w:r>
        <w:t>end</w:t>
      </w:r>
      <w:proofErr w:type="gramEnd"/>
      <w:r>
        <w:t xml:space="preserve"> of life care.mp. or exp </w:t>
      </w:r>
      <w:r w:rsidR="008E44AF">
        <w:t>terminal</w:t>
      </w:r>
      <w:r>
        <w:t xml:space="preserve"> </w:t>
      </w:r>
      <w:r w:rsidR="008E44AF">
        <w:t>c</w:t>
      </w:r>
      <w:r>
        <w:t>are/</w:t>
      </w:r>
    </w:p>
    <w:p w14:paraId="1681D5D2" w14:textId="77777777" w:rsidR="007E68C3" w:rsidRDefault="007E68C3" w:rsidP="007E68C3"/>
    <w:p w14:paraId="7BBA5680" w14:textId="77777777" w:rsidR="007E68C3" w:rsidRDefault="007E68C3" w:rsidP="007E68C3"/>
    <w:p w14:paraId="1A0B4EA9" w14:textId="227F0E25" w:rsidR="007E68C3" w:rsidRPr="00DE2324" w:rsidRDefault="00547C28" w:rsidP="00547C28">
      <w:pPr>
        <w:pStyle w:val="ListParagraph"/>
        <w:numPr>
          <w:ilvl w:val="0"/>
          <w:numId w:val="1"/>
        </w:numPr>
        <w:rPr>
          <w:b/>
          <w:bCs/>
          <w:u w:val="single"/>
        </w:rPr>
      </w:pPr>
      <w:r w:rsidRPr="00DE2324">
        <w:rPr>
          <w:b/>
          <w:bCs/>
          <w:u w:val="single"/>
        </w:rPr>
        <w:t>Medline:</w:t>
      </w:r>
    </w:p>
    <w:p w14:paraId="0D89FA01" w14:textId="77777777" w:rsidR="00B666C5" w:rsidRDefault="00B666C5" w:rsidP="00B666C5">
      <w:pPr>
        <w:pStyle w:val="ListParagraph"/>
      </w:pPr>
    </w:p>
    <w:p w14:paraId="09F19E42" w14:textId="77777777" w:rsidR="00B666C5" w:rsidRDefault="00B666C5" w:rsidP="00B666C5">
      <w:r>
        <w:t>1</w:t>
      </w:r>
      <w:r>
        <w:tab/>
        <w:t>cancer.mp.</w:t>
      </w:r>
    </w:p>
    <w:p w14:paraId="15511043" w14:textId="7C543A99" w:rsidR="00B666C5" w:rsidRDefault="00B666C5" w:rsidP="00B666C5">
      <w:r>
        <w:t>2</w:t>
      </w:r>
      <w:r>
        <w:tab/>
        <w:t>oncology.mp</w:t>
      </w:r>
      <w:r>
        <w:t>.</w:t>
      </w:r>
    </w:p>
    <w:p w14:paraId="61E99C5A" w14:textId="70C3B8C9" w:rsidR="00B666C5" w:rsidRDefault="00B666C5" w:rsidP="00B666C5">
      <w:r>
        <w:t>3</w:t>
      </w:r>
      <w:r>
        <w:tab/>
        <w:t>neoplasm</w:t>
      </w:r>
      <w:r>
        <w:t>*</w:t>
      </w:r>
      <w:r>
        <w:t>.mp</w:t>
      </w:r>
    </w:p>
    <w:p w14:paraId="5A200382" w14:textId="47D6435A" w:rsidR="00B666C5" w:rsidRDefault="00B666C5" w:rsidP="00B666C5">
      <w:r>
        <w:t>4</w:t>
      </w:r>
      <w:r>
        <w:tab/>
      </w:r>
      <w:r>
        <w:t xml:space="preserve">“squamous cell </w:t>
      </w:r>
      <w:r>
        <w:t>carcinoma</w:t>
      </w:r>
      <w:r>
        <w:t xml:space="preserve"> of head and neck”/o</w:t>
      </w:r>
      <w:r>
        <w:t xml:space="preserve">r </w:t>
      </w:r>
      <w:r>
        <w:t>Carcinoma</w:t>
      </w:r>
      <w:r>
        <w:t>/</w:t>
      </w:r>
      <w:r>
        <w:t xml:space="preserve"> or carcinoma.mp. </w:t>
      </w:r>
    </w:p>
    <w:p w14:paraId="193371C3" w14:textId="0F248B0B" w:rsidR="00B666C5" w:rsidRDefault="00B666C5" w:rsidP="00B666C5">
      <w:r>
        <w:t>5</w:t>
      </w:r>
      <w:r>
        <w:tab/>
      </w:r>
      <w:proofErr w:type="spellStart"/>
      <w:r>
        <w:t>tumo</w:t>
      </w:r>
      <w:r>
        <w:t>r</w:t>
      </w:r>
      <w:proofErr w:type="spellEnd"/>
      <w:r>
        <w:t>*.</w:t>
      </w:r>
      <w:proofErr w:type="spellStart"/>
      <w:r>
        <w:t>mp</w:t>
      </w:r>
      <w:proofErr w:type="spellEnd"/>
      <w:r>
        <w:t>.</w:t>
      </w:r>
    </w:p>
    <w:p w14:paraId="65A01004" w14:textId="0F68817D" w:rsidR="00B666C5" w:rsidRDefault="00B666C5" w:rsidP="00B666C5">
      <w:r>
        <w:t>6</w:t>
      </w:r>
      <w:r>
        <w:tab/>
        <w:t>Neoplasms</w:t>
      </w:r>
      <w:r>
        <w:t xml:space="preserve">/ or </w:t>
      </w:r>
      <w:r>
        <w:t>tumour</w:t>
      </w:r>
      <w:r>
        <w:t>*</w:t>
      </w:r>
      <w:r>
        <w:t>.mp</w:t>
      </w:r>
    </w:p>
    <w:p w14:paraId="489362E9" w14:textId="6A6F258E" w:rsidR="00B666C5" w:rsidRDefault="00B666C5" w:rsidP="00B666C5">
      <w:r>
        <w:t>7</w:t>
      </w:r>
      <w:r>
        <w:tab/>
        <w:t>Mouth Neoplasms.mp</w:t>
      </w:r>
      <w:r>
        <w:t xml:space="preserve"> or </w:t>
      </w:r>
      <w:r>
        <w:t>Mouth Neoplasms</w:t>
      </w:r>
      <w:r>
        <w:t>/</w:t>
      </w:r>
    </w:p>
    <w:p w14:paraId="59466F57" w14:textId="26AC9D6E" w:rsidR="00B666C5" w:rsidRDefault="00B666C5" w:rsidP="00B666C5">
      <w:r>
        <w:t>8</w:t>
      </w:r>
      <w:r>
        <w:tab/>
        <w:t>Gingival Neoplasm</w:t>
      </w:r>
      <w:r>
        <w:t>s</w:t>
      </w:r>
      <w:r>
        <w:t>.mp or Gingival Neoplasms/</w:t>
      </w:r>
    </w:p>
    <w:p w14:paraId="7E2A4F9E" w14:textId="1CEE295C" w:rsidR="00B666C5" w:rsidRDefault="00B666C5" w:rsidP="00B666C5">
      <w:r>
        <w:t>9</w:t>
      </w:r>
      <w:r>
        <w:tab/>
      </w:r>
      <w:proofErr w:type="gramStart"/>
      <w:r>
        <w:t>tongue</w:t>
      </w:r>
      <w:proofErr w:type="gramEnd"/>
      <w:r>
        <w:t xml:space="preserve"> neoplasms.mp</w:t>
      </w:r>
      <w:r>
        <w:t xml:space="preserve"> </w:t>
      </w:r>
      <w:r>
        <w:t xml:space="preserve">or </w:t>
      </w:r>
      <w:r>
        <w:t>T</w:t>
      </w:r>
      <w:r>
        <w:t>ongue Neoplasms/</w:t>
      </w:r>
    </w:p>
    <w:p w14:paraId="383D59A2" w14:textId="77B57407" w:rsidR="00B666C5" w:rsidRDefault="00B666C5" w:rsidP="00B666C5">
      <w:r>
        <w:t>10</w:t>
      </w:r>
      <w:r>
        <w:tab/>
        <w:t>oral.mp</w:t>
      </w:r>
      <w:r>
        <w:t>.</w:t>
      </w:r>
    </w:p>
    <w:p w14:paraId="24A471CC" w14:textId="03762A92" w:rsidR="00B666C5" w:rsidRDefault="00B666C5" w:rsidP="00B666C5">
      <w:r>
        <w:t>11</w:t>
      </w:r>
      <w:r>
        <w:tab/>
      </w:r>
      <w:r>
        <w:t xml:space="preserve">Mouth/ or </w:t>
      </w:r>
      <w:r>
        <w:t>mouth.mp</w:t>
      </w:r>
    </w:p>
    <w:p w14:paraId="53AE5FB2" w14:textId="06418DAB" w:rsidR="00B666C5" w:rsidRDefault="00B666C5" w:rsidP="00B666C5">
      <w:r>
        <w:t>12</w:t>
      </w:r>
      <w:r>
        <w:tab/>
        <w:t xml:space="preserve">“squamous cell carcinoma of head and neck”/or </w:t>
      </w:r>
      <w:r>
        <w:t xml:space="preserve">Head/ or </w:t>
      </w:r>
      <w:r>
        <w:t>head.mp</w:t>
      </w:r>
    </w:p>
    <w:p w14:paraId="639A1F88" w14:textId="4A18C53A" w:rsidR="00B666C5" w:rsidRDefault="00B666C5" w:rsidP="00B666C5">
      <w:r>
        <w:t>13</w:t>
      </w:r>
      <w:r>
        <w:tab/>
        <w:t>Neck/ or neck.mp.</w:t>
      </w:r>
    </w:p>
    <w:p w14:paraId="2AB88584" w14:textId="33532534" w:rsidR="00B666C5" w:rsidRDefault="00B666C5" w:rsidP="00B666C5">
      <w:r>
        <w:t>14</w:t>
      </w:r>
      <w:r>
        <w:tab/>
        <w:t>pharynx.mp or Pharynx /</w:t>
      </w:r>
    </w:p>
    <w:p w14:paraId="03E6DC05" w14:textId="167118AD" w:rsidR="00B666C5" w:rsidRDefault="00B666C5" w:rsidP="00B666C5">
      <w:r>
        <w:t>15</w:t>
      </w:r>
      <w:r>
        <w:tab/>
        <w:t>pharyngeal.mp</w:t>
      </w:r>
      <w:r>
        <w:t xml:space="preserve">. or </w:t>
      </w:r>
      <w:r>
        <w:t>pharyngeal</w:t>
      </w:r>
      <w:r>
        <w:t xml:space="preserve"> neoplasms/</w:t>
      </w:r>
    </w:p>
    <w:p w14:paraId="4A934EBC" w14:textId="7DB7FCC2" w:rsidR="00B666C5" w:rsidRDefault="00B666C5" w:rsidP="00B666C5">
      <w:r>
        <w:t>16</w:t>
      </w:r>
      <w:r>
        <w:tab/>
        <w:t>nasopharynx.mp</w:t>
      </w:r>
      <w:r>
        <w:t xml:space="preserve">. or </w:t>
      </w:r>
      <w:r>
        <w:t>nasopharynx</w:t>
      </w:r>
      <w:r>
        <w:t xml:space="preserve">/   </w:t>
      </w:r>
    </w:p>
    <w:p w14:paraId="48205993" w14:textId="5CAF1076" w:rsidR="00B666C5" w:rsidRDefault="00B666C5" w:rsidP="00B666C5">
      <w:r>
        <w:t>17</w:t>
      </w:r>
      <w:r>
        <w:tab/>
      </w:r>
      <w:r>
        <w:t xml:space="preserve">Nasopharyngeal Neoplasms/ or </w:t>
      </w:r>
      <w:r>
        <w:t xml:space="preserve">Nasopharyngeal </w:t>
      </w:r>
      <w:r>
        <w:t xml:space="preserve">Carcinoma/ or </w:t>
      </w:r>
      <w:r>
        <w:t>Nasopharyngeal</w:t>
      </w:r>
      <w:r>
        <w:t xml:space="preserve">.mp. </w:t>
      </w:r>
    </w:p>
    <w:p w14:paraId="76A0EC2D" w14:textId="16915FBA" w:rsidR="00B666C5" w:rsidRDefault="00B666C5" w:rsidP="00B666C5">
      <w:r>
        <w:lastRenderedPageBreak/>
        <w:t>18</w:t>
      </w:r>
      <w:r>
        <w:tab/>
        <w:t>aerodigestive.mp.</w:t>
      </w:r>
    </w:p>
    <w:p w14:paraId="23707341" w14:textId="189A0ED2" w:rsidR="00B666C5" w:rsidRDefault="00B666C5" w:rsidP="00B666C5">
      <w:r>
        <w:t>19</w:t>
      </w:r>
      <w:r>
        <w:tab/>
        <w:t>Larynx/</w:t>
      </w:r>
      <w:r w:rsidRPr="00B666C5">
        <w:t xml:space="preserve"> </w:t>
      </w:r>
      <w:r>
        <w:t>or larynx.mp</w:t>
      </w:r>
      <w:r>
        <w:t>.</w:t>
      </w:r>
      <w:r>
        <w:t xml:space="preserve">                 </w:t>
      </w:r>
    </w:p>
    <w:p w14:paraId="3E1DD116" w14:textId="63135A62" w:rsidR="00B666C5" w:rsidRDefault="00B666C5" w:rsidP="00B666C5">
      <w:r>
        <w:t>20</w:t>
      </w:r>
      <w:r>
        <w:tab/>
      </w:r>
      <w:r>
        <w:t>L</w:t>
      </w:r>
      <w:r>
        <w:t>aryngeal</w:t>
      </w:r>
      <w:r>
        <w:t xml:space="preserve"> </w:t>
      </w:r>
      <w:r>
        <w:t>Neoplasm</w:t>
      </w:r>
      <w:r w:rsidR="002F4FF8">
        <w:t>/ or laryngeal*.</w:t>
      </w:r>
      <w:proofErr w:type="spellStart"/>
      <w:r w:rsidR="002F4FF8">
        <w:t>mp</w:t>
      </w:r>
      <w:proofErr w:type="spellEnd"/>
      <w:r w:rsidR="002F4FF8">
        <w:t>.</w:t>
      </w:r>
    </w:p>
    <w:p w14:paraId="4E7A8D1F" w14:textId="4E84D001" w:rsidR="002F4FF8" w:rsidRDefault="002F4FF8" w:rsidP="002F4FF8">
      <w:r>
        <w:t>21</w:t>
      </w:r>
      <w:r>
        <w:tab/>
        <w:t>facial.mp</w:t>
      </w:r>
      <w:r>
        <w:t>.</w:t>
      </w:r>
    </w:p>
    <w:p w14:paraId="73968654" w14:textId="680DEF61" w:rsidR="002F4FF8" w:rsidRDefault="002F4FF8" w:rsidP="00B666C5">
      <w:r>
        <w:t>22</w:t>
      </w:r>
      <w:r>
        <w:tab/>
      </w:r>
      <w:r>
        <w:t>face.mp. or Face/</w:t>
      </w:r>
    </w:p>
    <w:p w14:paraId="2C025B62" w14:textId="345E006A" w:rsidR="00B666C5" w:rsidRDefault="002F4FF8" w:rsidP="00B666C5">
      <w:r>
        <w:t xml:space="preserve">23          </w:t>
      </w:r>
      <w:r>
        <w:t>Tongue</w:t>
      </w:r>
      <w:r>
        <w:t xml:space="preserve"> Neoplasms/ or tongue/ or</w:t>
      </w:r>
      <w:r>
        <w:t xml:space="preserve"> tongue</w:t>
      </w:r>
      <w:r>
        <w:t>*</w:t>
      </w:r>
      <w:r>
        <w:t>.</w:t>
      </w:r>
      <w:proofErr w:type="spellStart"/>
      <w:r>
        <w:t>mp</w:t>
      </w:r>
      <w:proofErr w:type="spellEnd"/>
      <w:r>
        <w:t xml:space="preserve">.      </w:t>
      </w:r>
    </w:p>
    <w:p w14:paraId="4E66DB8D" w14:textId="68EC28B3" w:rsidR="00B666C5" w:rsidRDefault="00B666C5" w:rsidP="00B666C5">
      <w:r>
        <w:t>23</w:t>
      </w:r>
      <w:r>
        <w:tab/>
        <w:t>Lip</w:t>
      </w:r>
      <w:r w:rsidR="002F4FF8">
        <w:t>/ or lip*.</w:t>
      </w:r>
      <w:proofErr w:type="spellStart"/>
      <w:r w:rsidR="002F4FF8">
        <w:t>mp</w:t>
      </w:r>
      <w:proofErr w:type="spellEnd"/>
      <w:r w:rsidR="002F4FF8">
        <w:t>. or Lip Neoplasms</w:t>
      </w:r>
      <w:r>
        <w:t xml:space="preserve"> </w:t>
      </w:r>
    </w:p>
    <w:p w14:paraId="5B019945" w14:textId="10EFA353" w:rsidR="00B666C5" w:rsidRDefault="00B666C5" w:rsidP="00B666C5">
      <w:r>
        <w:t>24</w:t>
      </w:r>
      <w:r>
        <w:tab/>
      </w:r>
      <w:proofErr w:type="spellStart"/>
      <w:r w:rsidR="002F4FF8">
        <w:t>Hypopharygeal</w:t>
      </w:r>
      <w:proofErr w:type="spellEnd"/>
      <w:r>
        <w:t xml:space="preserve"> Neoplasms/</w:t>
      </w:r>
      <w:r w:rsidRPr="00BC2973">
        <w:t xml:space="preserve"> </w:t>
      </w:r>
      <w:proofErr w:type="spellStart"/>
      <w:r>
        <w:t>or</w:t>
      </w:r>
      <w:r w:rsidR="002F4FF8">
        <w:t>Hypopharynx</w:t>
      </w:r>
      <w:proofErr w:type="spellEnd"/>
      <w:r w:rsidR="002F4FF8">
        <w:t>/or</w:t>
      </w:r>
      <w:r>
        <w:t xml:space="preserve"> </w:t>
      </w:r>
      <w:r w:rsidR="002F4FF8">
        <w:t>hypopharynx*</w:t>
      </w:r>
      <w:r>
        <w:t>.</w:t>
      </w:r>
      <w:proofErr w:type="spellStart"/>
      <w:r>
        <w:t>mp</w:t>
      </w:r>
      <w:proofErr w:type="spellEnd"/>
      <w:r>
        <w:t>.</w:t>
      </w:r>
    </w:p>
    <w:p w14:paraId="6761DF3B" w14:textId="755D9BCA" w:rsidR="00B666C5" w:rsidRDefault="00B666C5" w:rsidP="00B666C5">
      <w:r>
        <w:t>25</w:t>
      </w:r>
      <w:r>
        <w:tab/>
      </w:r>
      <w:r w:rsidR="002F4FF8">
        <w:t>Mouth</w:t>
      </w:r>
      <w:r>
        <w:t xml:space="preserve"> Neoplasms/</w:t>
      </w:r>
      <w:r w:rsidRPr="00BC2973">
        <w:t xml:space="preserve"> </w:t>
      </w:r>
      <w:r>
        <w:t xml:space="preserve">or </w:t>
      </w:r>
      <w:r w:rsidR="002F4FF8">
        <w:t>buccal</w:t>
      </w:r>
      <w:r>
        <w:t>.mp.</w:t>
      </w:r>
    </w:p>
    <w:p w14:paraId="30BDBB3E" w14:textId="128B79C3" w:rsidR="00B666C5" w:rsidRDefault="00B666C5" w:rsidP="00B666C5">
      <w:r>
        <w:t>26</w:t>
      </w:r>
      <w:r>
        <w:tab/>
      </w:r>
      <w:r w:rsidR="002F4FF8">
        <w:t>tonsil</w:t>
      </w:r>
      <w:r w:rsidR="002F4FF8">
        <w:t>*</w:t>
      </w:r>
      <w:r w:rsidR="002F4FF8">
        <w:t>.</w:t>
      </w:r>
      <w:proofErr w:type="spellStart"/>
      <w:r w:rsidR="002F4FF8">
        <w:t>mp</w:t>
      </w:r>
      <w:proofErr w:type="spellEnd"/>
      <w:r w:rsidR="002F4FF8">
        <w:t>.</w:t>
      </w:r>
    </w:p>
    <w:p w14:paraId="79C50712" w14:textId="26BB2BAA" w:rsidR="00B666C5" w:rsidRDefault="00B666C5" w:rsidP="00B666C5">
      <w:r>
        <w:t>27</w:t>
      </w:r>
      <w:r>
        <w:tab/>
      </w:r>
      <w:proofErr w:type="gramStart"/>
      <w:r w:rsidR="002F4FF8">
        <w:t>vocal</w:t>
      </w:r>
      <w:proofErr w:type="gramEnd"/>
      <w:r w:rsidR="002F4FF8">
        <w:t xml:space="preserve"> cord*.</w:t>
      </w:r>
      <w:proofErr w:type="spellStart"/>
      <w:r w:rsidR="002F4FF8">
        <w:t>mp</w:t>
      </w:r>
      <w:proofErr w:type="spellEnd"/>
      <w:r w:rsidR="002F4FF8">
        <w:t>.</w:t>
      </w:r>
    </w:p>
    <w:p w14:paraId="16AD3DAB" w14:textId="433C61CE" w:rsidR="00B666C5" w:rsidRDefault="00B666C5" w:rsidP="00B666C5">
      <w:r>
        <w:t>28</w:t>
      </w:r>
      <w:r>
        <w:tab/>
        <w:t xml:space="preserve"> </w:t>
      </w:r>
      <w:r w:rsidR="002F4FF8">
        <w:t>gingival.mp.</w:t>
      </w:r>
    </w:p>
    <w:p w14:paraId="0F2393FA" w14:textId="144FF600" w:rsidR="00B666C5" w:rsidRDefault="00B666C5" w:rsidP="00B666C5">
      <w:r>
        <w:t>29</w:t>
      </w:r>
      <w:r>
        <w:tab/>
      </w:r>
      <w:r w:rsidR="002F4FF8">
        <w:t xml:space="preserve">leukoplakia.mp. or </w:t>
      </w:r>
      <w:proofErr w:type="spellStart"/>
      <w:r w:rsidR="002F4FF8">
        <w:t>Leukoplakia</w:t>
      </w:r>
      <w:proofErr w:type="spellEnd"/>
      <w:r w:rsidR="002F4FF8">
        <w:t>/</w:t>
      </w:r>
    </w:p>
    <w:p w14:paraId="62F0A2E7" w14:textId="71B452CC" w:rsidR="00B666C5" w:rsidRDefault="00B666C5" w:rsidP="00B666C5">
      <w:r>
        <w:t>30</w:t>
      </w:r>
      <w:r>
        <w:tab/>
      </w:r>
      <w:r w:rsidR="002F4FF8">
        <w:t>palatal.mp.</w:t>
      </w:r>
    </w:p>
    <w:p w14:paraId="44A663E4" w14:textId="160E52E3" w:rsidR="00B666C5" w:rsidRDefault="00B666C5" w:rsidP="00B666C5">
      <w:r>
        <w:t>31</w:t>
      </w:r>
      <w:r>
        <w:tab/>
      </w:r>
      <w:r w:rsidR="002F4FF8">
        <w:t>Parotid Neoplasms/</w:t>
      </w:r>
      <w:r w:rsidR="002F4FF8" w:rsidRPr="00BC2973">
        <w:t xml:space="preserve"> </w:t>
      </w:r>
      <w:r w:rsidR="002F4FF8">
        <w:t>or parotid.mp.</w:t>
      </w:r>
    </w:p>
    <w:p w14:paraId="3E52F1DA" w14:textId="399F7C4B" w:rsidR="00B666C5" w:rsidRDefault="00B666C5" w:rsidP="00B666C5">
      <w:r>
        <w:t>32</w:t>
      </w:r>
      <w:r>
        <w:tab/>
        <w:t xml:space="preserve"> </w:t>
      </w:r>
      <w:r w:rsidR="002F4FF8">
        <w:t>sublingual.mp.</w:t>
      </w:r>
    </w:p>
    <w:p w14:paraId="0F1511BD" w14:textId="6A49A4BF" w:rsidR="00B666C5" w:rsidRDefault="00B666C5" w:rsidP="00B666C5">
      <w:r>
        <w:t>33</w:t>
      </w:r>
      <w:r>
        <w:tab/>
      </w:r>
      <w:proofErr w:type="spellStart"/>
      <w:r w:rsidR="002F4FF8">
        <w:t>otorhinolaryn</w:t>
      </w:r>
      <w:proofErr w:type="spellEnd"/>
      <w:r w:rsidR="002F4FF8">
        <w:t>*</w:t>
      </w:r>
      <w:r w:rsidR="002F4FF8">
        <w:t>.</w:t>
      </w:r>
      <w:proofErr w:type="spellStart"/>
      <w:r w:rsidR="002F4FF8">
        <w:t>mp</w:t>
      </w:r>
      <w:proofErr w:type="spellEnd"/>
      <w:r w:rsidR="002F4FF8">
        <w:t>.</w:t>
      </w:r>
      <w:r w:rsidR="002F4FF8">
        <w:t xml:space="preserve"> or Otorhinolaryngologic Neoplasms/</w:t>
      </w:r>
    </w:p>
    <w:p w14:paraId="36563576" w14:textId="278A08CC" w:rsidR="00B666C5" w:rsidRDefault="00B666C5" w:rsidP="00B666C5">
      <w:r>
        <w:t>34</w:t>
      </w:r>
      <w:r>
        <w:tab/>
      </w:r>
      <w:r w:rsidR="002F4FF8">
        <w:t>Ear Neoplasms/ or ear.mp. or Ear/</w:t>
      </w:r>
    </w:p>
    <w:p w14:paraId="244DB361" w14:textId="292FAA98" w:rsidR="00B666C5" w:rsidRDefault="00B666C5" w:rsidP="00B666C5">
      <w:r>
        <w:t>35</w:t>
      </w:r>
      <w:r>
        <w:tab/>
      </w:r>
      <w:r w:rsidR="002F4FF8">
        <w:t>tracheal</w:t>
      </w:r>
      <w:r>
        <w:t>.mp.</w:t>
      </w:r>
    </w:p>
    <w:p w14:paraId="53E75CF7" w14:textId="3BB24710" w:rsidR="00B666C5" w:rsidRDefault="00B666C5" w:rsidP="00B666C5">
      <w:r>
        <w:t>36</w:t>
      </w:r>
      <w:r>
        <w:tab/>
      </w:r>
      <w:r w:rsidR="000A5169">
        <w:t>regional.mp.</w:t>
      </w:r>
    </w:p>
    <w:p w14:paraId="6DE64991" w14:textId="03586A7D" w:rsidR="00B666C5" w:rsidRDefault="00B666C5" w:rsidP="00B666C5">
      <w:r>
        <w:t>37</w:t>
      </w:r>
      <w:r>
        <w:tab/>
      </w:r>
      <w:r w:rsidR="000A5169">
        <w:t>remote.mp.</w:t>
      </w:r>
    </w:p>
    <w:p w14:paraId="36A137B6" w14:textId="02D1CBAE" w:rsidR="00B666C5" w:rsidRDefault="00B666C5" w:rsidP="00B666C5">
      <w:r>
        <w:t>38</w:t>
      </w:r>
      <w:r>
        <w:tab/>
      </w:r>
      <w:r w:rsidR="000A5169">
        <w:t>rural.mp. or Rural Population</w:t>
      </w:r>
      <w:r w:rsidR="000A5169">
        <w:t>/</w:t>
      </w:r>
    </w:p>
    <w:p w14:paraId="61E31AA8" w14:textId="20AA2108" w:rsidR="00B666C5" w:rsidRDefault="00B666C5" w:rsidP="00B666C5">
      <w:r>
        <w:t>39</w:t>
      </w:r>
      <w:r>
        <w:tab/>
      </w:r>
      <w:r w:rsidR="000A5169">
        <w:t>model</w:t>
      </w:r>
      <w:r w:rsidR="000A5169">
        <w:t>*</w:t>
      </w:r>
      <w:r w:rsidR="000A5169">
        <w:t xml:space="preserve"> of care.mp.</w:t>
      </w:r>
    </w:p>
    <w:p w14:paraId="6C9E2F55" w14:textId="7F23DFF7" w:rsidR="000A5169" w:rsidRDefault="00B666C5" w:rsidP="000A5169">
      <w:r>
        <w:t>40</w:t>
      </w:r>
      <w:r>
        <w:tab/>
      </w:r>
      <w:r w:rsidR="000A5169">
        <w:t xml:space="preserve">Cancer Survivors/ or Survivorship/ or Survivorship Care Plan.mp. </w:t>
      </w:r>
    </w:p>
    <w:p w14:paraId="0B8AB6E9" w14:textId="5F02E9AC" w:rsidR="000A5169" w:rsidRDefault="000A5169" w:rsidP="000A5169">
      <w:r>
        <w:t>41</w:t>
      </w:r>
      <w:r>
        <w:tab/>
      </w:r>
      <w:r>
        <w:t>n</w:t>
      </w:r>
      <w:r>
        <w:t>urse-led.mp.</w:t>
      </w:r>
    </w:p>
    <w:p w14:paraId="7FA939B8" w14:textId="68980B11" w:rsidR="000A5169" w:rsidRDefault="000A5169" w:rsidP="000A5169">
      <w:r>
        <w:t>42</w:t>
      </w:r>
      <w:r>
        <w:tab/>
      </w:r>
      <w:r>
        <w:t>s</w:t>
      </w:r>
      <w:r>
        <w:t>hared care.mp.</w:t>
      </w:r>
    </w:p>
    <w:p w14:paraId="78936B66" w14:textId="733C483B" w:rsidR="000A5169" w:rsidRDefault="000A5169" w:rsidP="000A5169">
      <w:r>
        <w:t>4</w:t>
      </w:r>
      <w:r>
        <w:t>3</w:t>
      </w:r>
      <w:r>
        <w:tab/>
      </w:r>
      <w:proofErr w:type="gramStart"/>
      <w:r>
        <w:t>p</w:t>
      </w:r>
      <w:r>
        <w:t>rimary</w:t>
      </w:r>
      <w:proofErr w:type="gramEnd"/>
      <w:r>
        <w:t xml:space="preserve"> </w:t>
      </w:r>
      <w:r>
        <w:t>c</w:t>
      </w:r>
      <w:r>
        <w:t>are.mp. or exp Primary Health Care/</w:t>
      </w:r>
    </w:p>
    <w:p w14:paraId="60A0C2CF" w14:textId="54D3FE58" w:rsidR="000A5169" w:rsidRDefault="000A5169" w:rsidP="000A5169">
      <w:r>
        <w:t>44</w:t>
      </w:r>
      <w:r>
        <w:tab/>
      </w:r>
      <w:r>
        <w:t>p</w:t>
      </w:r>
      <w:r>
        <w:t>rovider-led.mp.</w:t>
      </w:r>
      <w:r>
        <w:t xml:space="preserve"> or “Delivery of Health Care”/</w:t>
      </w:r>
    </w:p>
    <w:p w14:paraId="60827B31" w14:textId="26602580" w:rsidR="00B666C5" w:rsidRDefault="000A5169" w:rsidP="000A5169">
      <w:r>
        <w:t>45</w:t>
      </w:r>
      <w:r>
        <w:tab/>
        <w:t>General Practitioners/</w:t>
      </w:r>
      <w:r w:rsidRPr="000A5169">
        <w:t xml:space="preserve"> </w:t>
      </w:r>
      <w:r>
        <w:t>or General Practitioner-led.mp.</w:t>
      </w:r>
    </w:p>
    <w:p w14:paraId="70156A1E" w14:textId="77777777" w:rsidR="000A5169" w:rsidRDefault="00B666C5" w:rsidP="00B666C5">
      <w:r>
        <w:t>4</w:t>
      </w:r>
      <w:r w:rsidR="000A5169">
        <w:t>6</w:t>
      </w:r>
      <w:r>
        <w:tab/>
      </w:r>
      <w:r w:rsidR="000A5169">
        <w:t xml:space="preserve">oncology-led.mp. </w:t>
      </w:r>
    </w:p>
    <w:p w14:paraId="3AF4CACA" w14:textId="70C9C643" w:rsidR="00B666C5" w:rsidRDefault="000A5169" w:rsidP="00B666C5">
      <w:r>
        <w:t>47</w:t>
      </w:r>
      <w:r w:rsidR="00B666C5">
        <w:tab/>
      </w:r>
      <w:proofErr w:type="gramStart"/>
      <w:r>
        <w:t>end</w:t>
      </w:r>
      <w:proofErr w:type="gramEnd"/>
      <w:r>
        <w:t xml:space="preserve"> of treatment</w:t>
      </w:r>
      <w:r>
        <w:t xml:space="preserve">.mp. </w:t>
      </w:r>
    </w:p>
    <w:p w14:paraId="5C147DD9" w14:textId="35D4F91E" w:rsidR="00B666C5" w:rsidRDefault="000A5169" w:rsidP="00B666C5">
      <w:r>
        <w:lastRenderedPageBreak/>
        <w:t>48</w:t>
      </w:r>
      <w:r w:rsidR="00B666C5">
        <w:tab/>
        <w:t>Provider-led.mp.</w:t>
      </w:r>
    </w:p>
    <w:p w14:paraId="0F5BB32B" w14:textId="6CCB84F3" w:rsidR="000A5169" w:rsidRDefault="000A5169" w:rsidP="00B666C5">
      <w:r>
        <w:t>49</w:t>
      </w:r>
      <w:r w:rsidR="00B666C5">
        <w:tab/>
      </w:r>
      <w:proofErr w:type="gramStart"/>
      <w:r>
        <w:t>psycho</w:t>
      </w:r>
      <w:proofErr w:type="gramEnd"/>
      <w:r>
        <w:t>*</w:t>
      </w:r>
      <w:r>
        <w:t xml:space="preserve"> care.mp. </w:t>
      </w:r>
    </w:p>
    <w:p w14:paraId="773BE6D0" w14:textId="35C85E4E" w:rsidR="000A5169" w:rsidRDefault="00B666C5" w:rsidP="00B666C5">
      <w:r>
        <w:t>5</w:t>
      </w:r>
      <w:r w:rsidR="000A5169">
        <w:t>0</w:t>
      </w:r>
      <w:r>
        <w:tab/>
      </w:r>
      <w:r w:rsidR="000A5169">
        <w:t xml:space="preserve">Patient Education as Topic/ or educational intervention.mp. or Health Education/ </w:t>
      </w:r>
    </w:p>
    <w:p w14:paraId="79258941" w14:textId="4A60E965" w:rsidR="000A5169" w:rsidRDefault="000A5169" w:rsidP="00B666C5">
      <w:r>
        <w:t>5</w:t>
      </w:r>
      <w:r>
        <w:t>1</w:t>
      </w:r>
      <w:r>
        <w:tab/>
      </w:r>
      <w:proofErr w:type="gramStart"/>
      <w:r>
        <w:t>post</w:t>
      </w:r>
      <w:proofErr w:type="gramEnd"/>
      <w:r>
        <w:t xml:space="preserve"> treatment.mp.</w:t>
      </w:r>
    </w:p>
    <w:p w14:paraId="3EC92FF0" w14:textId="21B4E629" w:rsidR="00B666C5" w:rsidRDefault="00B666C5" w:rsidP="00B666C5">
      <w:r>
        <w:t>5</w:t>
      </w:r>
      <w:r w:rsidR="000A5169">
        <w:t>2</w:t>
      </w:r>
      <w:r>
        <w:tab/>
      </w:r>
      <w:r w:rsidR="000A5169">
        <w:t>P</w:t>
      </w:r>
      <w:r w:rsidR="000A5169">
        <w:t xml:space="preserve">alliative </w:t>
      </w:r>
      <w:r w:rsidR="000A5169">
        <w:t>C</w:t>
      </w:r>
      <w:r w:rsidR="000A5169">
        <w:t>are.mp. or Palliative Care</w:t>
      </w:r>
      <w:r w:rsidR="000A5169">
        <w:t>.mp.</w:t>
      </w:r>
    </w:p>
    <w:p w14:paraId="2FB7A452" w14:textId="08F1DCB0" w:rsidR="00B666C5" w:rsidRDefault="00B666C5" w:rsidP="000A5169">
      <w:r>
        <w:t>5</w:t>
      </w:r>
      <w:r w:rsidR="000A5169">
        <w:t>3</w:t>
      </w:r>
      <w:r>
        <w:tab/>
      </w:r>
      <w:proofErr w:type="gramStart"/>
      <w:r>
        <w:t>end</w:t>
      </w:r>
      <w:proofErr w:type="gramEnd"/>
      <w:r>
        <w:t xml:space="preserve"> of life care.mp. or </w:t>
      </w:r>
      <w:r w:rsidR="00DC0647">
        <w:t>Terminal</w:t>
      </w:r>
      <w:r>
        <w:t xml:space="preserve"> Care/</w:t>
      </w:r>
    </w:p>
    <w:p w14:paraId="1BEAF168" w14:textId="77777777" w:rsidR="007E68C3" w:rsidRDefault="007E68C3" w:rsidP="00DE2324"/>
    <w:p w14:paraId="5166AE0D" w14:textId="77777777" w:rsidR="00DE2324" w:rsidRDefault="00DE2324" w:rsidP="00DE2324"/>
    <w:p w14:paraId="593AC9BF" w14:textId="77777777" w:rsidR="007E68C3" w:rsidRDefault="007E68C3" w:rsidP="007E68C3">
      <w:pPr>
        <w:pStyle w:val="ListParagraph"/>
      </w:pPr>
    </w:p>
    <w:p w14:paraId="15BAFF06" w14:textId="47F76BDD" w:rsidR="004D1AEE" w:rsidRPr="00DE2324" w:rsidRDefault="007B295E" w:rsidP="00547C28">
      <w:pPr>
        <w:pStyle w:val="ListParagraph"/>
        <w:numPr>
          <w:ilvl w:val="0"/>
          <w:numId w:val="1"/>
        </w:numPr>
        <w:rPr>
          <w:b/>
          <w:bCs/>
          <w:u w:val="single"/>
        </w:rPr>
      </w:pPr>
      <w:r w:rsidRPr="00DE2324">
        <w:rPr>
          <w:b/>
          <w:bCs/>
          <w:u w:val="single"/>
        </w:rPr>
        <w:t>CINAHL</w:t>
      </w:r>
      <w:r w:rsidR="004D1AEE" w:rsidRPr="00DE2324">
        <w:rPr>
          <w:b/>
          <w:bCs/>
          <w:u w:val="single"/>
        </w:rPr>
        <w:t>:</w:t>
      </w:r>
    </w:p>
    <w:p w14:paraId="793BCB8D" w14:textId="77777777" w:rsidR="004D1AEE" w:rsidRDefault="004D1AEE" w:rsidP="004D1AEE"/>
    <w:p w14:paraId="15776942" w14:textId="77777777" w:rsidR="004D1AEE" w:rsidRPr="004D1AEE" w:rsidRDefault="004D1AEE" w:rsidP="004D1AEE">
      <w:r w:rsidRPr="004D1AEE">
        <w:t>S1</w:t>
      </w:r>
      <w:r w:rsidRPr="004D1AEE">
        <w:tab/>
        <w:t>"cancer*"</w:t>
      </w:r>
    </w:p>
    <w:p w14:paraId="210DBC61" w14:textId="77777777" w:rsidR="004D1AEE" w:rsidRPr="004D1AEE" w:rsidRDefault="004D1AEE" w:rsidP="004D1AEE">
      <w:r w:rsidRPr="004D1AEE">
        <w:t>S2</w:t>
      </w:r>
      <w:r w:rsidRPr="004D1AEE">
        <w:tab/>
        <w:t>"oncology"</w:t>
      </w:r>
    </w:p>
    <w:p w14:paraId="27009FF2" w14:textId="77777777" w:rsidR="004D1AEE" w:rsidRPr="004D1AEE" w:rsidRDefault="004D1AEE" w:rsidP="004D1AEE">
      <w:r w:rsidRPr="004D1AEE">
        <w:t>S3</w:t>
      </w:r>
      <w:r w:rsidRPr="004D1AEE">
        <w:tab/>
        <w:t>"neoplasm*"</w:t>
      </w:r>
    </w:p>
    <w:p w14:paraId="5E04BE0F" w14:textId="77777777" w:rsidR="004D1AEE" w:rsidRPr="004D1AEE" w:rsidRDefault="004D1AEE" w:rsidP="004D1AEE">
      <w:r w:rsidRPr="004D1AEE">
        <w:t>S4</w:t>
      </w:r>
      <w:r w:rsidRPr="004D1AEE">
        <w:tab/>
        <w:t>"carcinoma"</w:t>
      </w:r>
    </w:p>
    <w:p w14:paraId="76FC39A9" w14:textId="77777777" w:rsidR="004D1AEE" w:rsidRPr="004D1AEE" w:rsidRDefault="004D1AEE" w:rsidP="004D1AEE">
      <w:r w:rsidRPr="004D1AEE">
        <w:t>S5</w:t>
      </w:r>
      <w:r w:rsidRPr="004D1AEE">
        <w:tab/>
        <w:t>"</w:t>
      </w:r>
      <w:proofErr w:type="spellStart"/>
      <w:r w:rsidRPr="004D1AEE">
        <w:t>tumor</w:t>
      </w:r>
      <w:proofErr w:type="spellEnd"/>
      <w:r w:rsidRPr="004D1AEE">
        <w:t>*"</w:t>
      </w:r>
    </w:p>
    <w:p w14:paraId="453CFE08" w14:textId="77777777" w:rsidR="004D1AEE" w:rsidRPr="004D1AEE" w:rsidRDefault="004D1AEE" w:rsidP="004D1AEE">
      <w:r w:rsidRPr="004D1AEE">
        <w:t>S6</w:t>
      </w:r>
      <w:r w:rsidRPr="004D1AEE">
        <w:tab/>
        <w:t>"tumour*"</w:t>
      </w:r>
    </w:p>
    <w:p w14:paraId="4FEA59A3" w14:textId="77777777" w:rsidR="004D1AEE" w:rsidRPr="004D1AEE" w:rsidRDefault="004D1AEE" w:rsidP="004D1AEE">
      <w:r w:rsidRPr="004D1AEE">
        <w:t>S7</w:t>
      </w:r>
      <w:r w:rsidRPr="004D1AEE">
        <w:tab/>
        <w:t>"Mouth Neoplasms"</w:t>
      </w:r>
    </w:p>
    <w:p w14:paraId="6C7DAF28" w14:textId="77777777" w:rsidR="004D1AEE" w:rsidRPr="004D1AEE" w:rsidRDefault="004D1AEE" w:rsidP="004D1AEE">
      <w:r w:rsidRPr="004D1AEE">
        <w:t>S8</w:t>
      </w:r>
      <w:r w:rsidRPr="004D1AEE">
        <w:tab/>
        <w:t>"Gingival Neoplasms"</w:t>
      </w:r>
    </w:p>
    <w:p w14:paraId="2CB595C8" w14:textId="77777777" w:rsidR="004D1AEE" w:rsidRPr="004D1AEE" w:rsidRDefault="004D1AEE" w:rsidP="004D1AEE">
      <w:r w:rsidRPr="004D1AEE">
        <w:t>S9</w:t>
      </w:r>
      <w:r w:rsidRPr="004D1AEE">
        <w:tab/>
        <w:t>"tongue neoplasms"</w:t>
      </w:r>
    </w:p>
    <w:p w14:paraId="4D3FE40F" w14:textId="77777777" w:rsidR="004D1AEE" w:rsidRPr="004D1AEE" w:rsidRDefault="004D1AEE" w:rsidP="004D1AEE">
      <w:r w:rsidRPr="004D1AEE">
        <w:t>S10</w:t>
      </w:r>
      <w:r w:rsidRPr="004D1AEE">
        <w:tab/>
        <w:t>"oral"</w:t>
      </w:r>
    </w:p>
    <w:p w14:paraId="271CFB74" w14:textId="77777777" w:rsidR="004D1AEE" w:rsidRPr="004D1AEE" w:rsidRDefault="004D1AEE" w:rsidP="004D1AEE">
      <w:r w:rsidRPr="004D1AEE">
        <w:t>S11</w:t>
      </w:r>
      <w:r w:rsidRPr="004D1AEE">
        <w:tab/>
        <w:t>"mouth" OR (MH "Mouth Neoplasms+")</w:t>
      </w:r>
    </w:p>
    <w:p w14:paraId="1DE7491D" w14:textId="77777777" w:rsidR="004D1AEE" w:rsidRPr="004D1AEE" w:rsidRDefault="004D1AEE" w:rsidP="004D1AEE">
      <w:r w:rsidRPr="004D1AEE">
        <w:t>S12</w:t>
      </w:r>
      <w:r w:rsidRPr="004D1AEE">
        <w:tab/>
        <w:t>"head" OR (MH "Head and Neck Neoplasms+")</w:t>
      </w:r>
    </w:p>
    <w:p w14:paraId="4CECAB4F" w14:textId="77777777" w:rsidR="004D1AEE" w:rsidRPr="004D1AEE" w:rsidRDefault="004D1AEE" w:rsidP="004D1AEE">
      <w:r w:rsidRPr="004D1AEE">
        <w:t>S13</w:t>
      </w:r>
      <w:r w:rsidRPr="004D1AEE">
        <w:tab/>
        <w:t>"neck"</w:t>
      </w:r>
    </w:p>
    <w:p w14:paraId="2E74E45F" w14:textId="77777777" w:rsidR="004D1AEE" w:rsidRPr="004D1AEE" w:rsidRDefault="004D1AEE" w:rsidP="004D1AEE">
      <w:r w:rsidRPr="004D1AEE">
        <w:t>S14</w:t>
      </w:r>
      <w:r w:rsidRPr="004D1AEE">
        <w:tab/>
        <w:t>"pharynx" OR (MH "Pharyngeal Neoplasms+")</w:t>
      </w:r>
    </w:p>
    <w:p w14:paraId="5569CEDA" w14:textId="77777777" w:rsidR="004D1AEE" w:rsidRPr="004D1AEE" w:rsidRDefault="004D1AEE" w:rsidP="004D1AEE">
      <w:r w:rsidRPr="004D1AEE">
        <w:t>S15</w:t>
      </w:r>
      <w:r w:rsidRPr="004D1AEE">
        <w:tab/>
        <w:t>"pharyngeal"</w:t>
      </w:r>
    </w:p>
    <w:p w14:paraId="57315FD4" w14:textId="77777777" w:rsidR="004D1AEE" w:rsidRPr="004D1AEE" w:rsidRDefault="004D1AEE" w:rsidP="004D1AEE">
      <w:r w:rsidRPr="004D1AEE">
        <w:t>S16</w:t>
      </w:r>
      <w:r w:rsidRPr="004D1AEE">
        <w:tab/>
        <w:t>"nasopharynx" OR (MH "Nasopharyngeal Carcinoma") OR (MH "Nasopharyngeal Neoplasms+")</w:t>
      </w:r>
    </w:p>
    <w:p w14:paraId="1C3631AB" w14:textId="77777777" w:rsidR="004D1AEE" w:rsidRPr="004D1AEE" w:rsidRDefault="004D1AEE" w:rsidP="004D1AEE">
      <w:r w:rsidRPr="004D1AEE">
        <w:t>S17</w:t>
      </w:r>
      <w:r w:rsidRPr="004D1AEE">
        <w:tab/>
        <w:t>(MH "Nasopharyngeal Neoplasms+") OR (MH "Nasopharyngeal Carcinoma") OR "nasopharyngeal"</w:t>
      </w:r>
    </w:p>
    <w:p w14:paraId="661C24F1" w14:textId="77777777" w:rsidR="004D1AEE" w:rsidRPr="004D1AEE" w:rsidRDefault="004D1AEE" w:rsidP="004D1AEE">
      <w:r w:rsidRPr="004D1AEE">
        <w:t>S18</w:t>
      </w:r>
      <w:r w:rsidRPr="004D1AEE">
        <w:tab/>
        <w:t>"aerodigestive"</w:t>
      </w:r>
    </w:p>
    <w:p w14:paraId="60C217C0" w14:textId="77777777" w:rsidR="004D1AEE" w:rsidRPr="004D1AEE" w:rsidRDefault="004D1AEE" w:rsidP="004D1AEE">
      <w:r w:rsidRPr="004D1AEE">
        <w:t>S19</w:t>
      </w:r>
      <w:r w:rsidRPr="004D1AEE">
        <w:tab/>
        <w:t>"larynx"</w:t>
      </w:r>
    </w:p>
    <w:p w14:paraId="111617AA" w14:textId="77777777" w:rsidR="004D1AEE" w:rsidRPr="004D1AEE" w:rsidRDefault="004D1AEE" w:rsidP="004D1AEE">
      <w:r w:rsidRPr="004D1AEE">
        <w:lastRenderedPageBreak/>
        <w:t>S20</w:t>
      </w:r>
      <w:r w:rsidRPr="004D1AEE">
        <w:tab/>
        <w:t>"laryngeal*" OR (MH "Laryngeal Neoplasms")</w:t>
      </w:r>
    </w:p>
    <w:p w14:paraId="1796925A" w14:textId="77777777" w:rsidR="004D1AEE" w:rsidRPr="004D1AEE" w:rsidRDefault="004D1AEE" w:rsidP="004D1AEE">
      <w:r w:rsidRPr="004D1AEE">
        <w:t>S21</w:t>
      </w:r>
      <w:r w:rsidRPr="004D1AEE">
        <w:tab/>
        <w:t>"face"</w:t>
      </w:r>
    </w:p>
    <w:p w14:paraId="06794603" w14:textId="77777777" w:rsidR="004D1AEE" w:rsidRPr="004D1AEE" w:rsidRDefault="004D1AEE" w:rsidP="004D1AEE">
      <w:r w:rsidRPr="004D1AEE">
        <w:t>S22</w:t>
      </w:r>
      <w:r w:rsidRPr="004D1AEE">
        <w:tab/>
        <w:t>"facial" OR (MH "Facial Neoplasms+")</w:t>
      </w:r>
    </w:p>
    <w:p w14:paraId="757FA738" w14:textId="77777777" w:rsidR="004D1AEE" w:rsidRPr="004D1AEE" w:rsidRDefault="004D1AEE" w:rsidP="004D1AEE">
      <w:r w:rsidRPr="004D1AEE">
        <w:t>S23</w:t>
      </w:r>
      <w:r w:rsidRPr="004D1AEE">
        <w:tab/>
        <w:t>"tongue*" OR (MH "Tongue Neoplasms")</w:t>
      </w:r>
    </w:p>
    <w:p w14:paraId="3D3F1025" w14:textId="77777777" w:rsidR="004D1AEE" w:rsidRPr="004D1AEE" w:rsidRDefault="004D1AEE" w:rsidP="004D1AEE">
      <w:r w:rsidRPr="004D1AEE">
        <w:t>S24</w:t>
      </w:r>
      <w:r w:rsidRPr="004D1AEE">
        <w:tab/>
        <w:t>(MH "Lip Neoplasms") OR "lip*"</w:t>
      </w:r>
    </w:p>
    <w:p w14:paraId="375B3E93" w14:textId="77777777" w:rsidR="004D1AEE" w:rsidRPr="004D1AEE" w:rsidRDefault="004D1AEE" w:rsidP="004D1AEE">
      <w:r w:rsidRPr="004D1AEE">
        <w:t>S25</w:t>
      </w:r>
      <w:r w:rsidRPr="004D1AEE">
        <w:tab/>
        <w:t>(MH "Hypopharyngeal Neoplasms") OR "</w:t>
      </w:r>
      <w:proofErr w:type="spellStart"/>
      <w:r w:rsidRPr="004D1AEE">
        <w:t>hypopharyn</w:t>
      </w:r>
      <w:proofErr w:type="spellEnd"/>
      <w:r w:rsidRPr="004D1AEE">
        <w:t>*"</w:t>
      </w:r>
    </w:p>
    <w:p w14:paraId="427C4CCB" w14:textId="77777777" w:rsidR="004D1AEE" w:rsidRPr="004D1AEE" w:rsidRDefault="004D1AEE" w:rsidP="004D1AEE">
      <w:r w:rsidRPr="004D1AEE">
        <w:t>S26</w:t>
      </w:r>
      <w:r w:rsidRPr="004D1AEE">
        <w:tab/>
        <w:t>"buccal"</w:t>
      </w:r>
    </w:p>
    <w:p w14:paraId="359AD4D9" w14:textId="77777777" w:rsidR="004D1AEE" w:rsidRPr="004D1AEE" w:rsidRDefault="004D1AEE" w:rsidP="004D1AEE">
      <w:r w:rsidRPr="004D1AEE">
        <w:t>S27</w:t>
      </w:r>
      <w:r w:rsidRPr="004D1AEE">
        <w:tab/>
        <w:t>"tonsil*" OR (MH "Tonsillar Neoplasms")</w:t>
      </w:r>
    </w:p>
    <w:p w14:paraId="0FE45F27" w14:textId="77777777" w:rsidR="004D1AEE" w:rsidRPr="004D1AEE" w:rsidRDefault="004D1AEE" w:rsidP="004D1AEE">
      <w:r w:rsidRPr="004D1AEE">
        <w:t>S28</w:t>
      </w:r>
      <w:r w:rsidRPr="004D1AEE">
        <w:tab/>
        <w:t>"vocal cord*"</w:t>
      </w:r>
    </w:p>
    <w:p w14:paraId="4723183C" w14:textId="77777777" w:rsidR="004D1AEE" w:rsidRPr="004D1AEE" w:rsidRDefault="004D1AEE" w:rsidP="004D1AEE">
      <w:r w:rsidRPr="004D1AEE">
        <w:t>S29</w:t>
      </w:r>
      <w:r w:rsidRPr="004D1AEE">
        <w:tab/>
        <w:t>(MH "Gingival Neoplasms") OR "gingival"</w:t>
      </w:r>
    </w:p>
    <w:p w14:paraId="28659110" w14:textId="77777777" w:rsidR="004D1AEE" w:rsidRPr="004D1AEE" w:rsidRDefault="004D1AEE" w:rsidP="004D1AEE">
      <w:r w:rsidRPr="004D1AEE">
        <w:t>S30</w:t>
      </w:r>
      <w:r w:rsidRPr="004D1AEE">
        <w:tab/>
        <w:t>"</w:t>
      </w:r>
      <w:proofErr w:type="spellStart"/>
      <w:r w:rsidRPr="004D1AEE">
        <w:t>leukoplakia</w:t>
      </w:r>
      <w:proofErr w:type="spellEnd"/>
      <w:r w:rsidRPr="004D1AEE">
        <w:t>"</w:t>
      </w:r>
    </w:p>
    <w:p w14:paraId="5B7ACF6E" w14:textId="77777777" w:rsidR="004D1AEE" w:rsidRPr="004D1AEE" w:rsidRDefault="004D1AEE" w:rsidP="004D1AEE">
      <w:r w:rsidRPr="004D1AEE">
        <w:t>S31</w:t>
      </w:r>
      <w:r w:rsidRPr="004D1AEE">
        <w:tab/>
        <w:t>(MH "Palatal Neoplasms") OR "palatal"</w:t>
      </w:r>
    </w:p>
    <w:p w14:paraId="117486C8" w14:textId="77777777" w:rsidR="004D1AEE" w:rsidRPr="004D1AEE" w:rsidRDefault="004D1AEE" w:rsidP="004D1AEE">
      <w:r w:rsidRPr="004D1AEE">
        <w:t>S32</w:t>
      </w:r>
      <w:r w:rsidRPr="004D1AEE">
        <w:tab/>
        <w:t>(MH "Parotid Neoplasms") OR "parotid"</w:t>
      </w:r>
    </w:p>
    <w:p w14:paraId="3E6355A3" w14:textId="77777777" w:rsidR="004D1AEE" w:rsidRPr="004D1AEE" w:rsidRDefault="004D1AEE" w:rsidP="004D1AEE">
      <w:r w:rsidRPr="004D1AEE">
        <w:t>S33</w:t>
      </w:r>
      <w:r w:rsidRPr="004D1AEE">
        <w:tab/>
        <w:t>"sublingual"</w:t>
      </w:r>
    </w:p>
    <w:p w14:paraId="03D923C9" w14:textId="77777777" w:rsidR="004D1AEE" w:rsidRPr="004D1AEE" w:rsidRDefault="004D1AEE" w:rsidP="004D1AEE">
      <w:r w:rsidRPr="004D1AEE">
        <w:t>S34</w:t>
      </w:r>
      <w:r w:rsidRPr="004D1AEE">
        <w:tab/>
        <w:t>"</w:t>
      </w:r>
      <w:proofErr w:type="spellStart"/>
      <w:r w:rsidRPr="004D1AEE">
        <w:t>otorhinolaryn</w:t>
      </w:r>
      <w:proofErr w:type="spellEnd"/>
      <w:r w:rsidRPr="004D1AEE">
        <w:t>*" OR (MH "Otorhinolaryngologic Neoplasms+")</w:t>
      </w:r>
    </w:p>
    <w:p w14:paraId="3C3E9A21" w14:textId="77777777" w:rsidR="004D1AEE" w:rsidRPr="004D1AEE" w:rsidRDefault="004D1AEE" w:rsidP="004D1AEE">
      <w:r w:rsidRPr="004D1AEE">
        <w:t>S35</w:t>
      </w:r>
      <w:r w:rsidRPr="004D1AEE">
        <w:tab/>
        <w:t>"submandibular"</w:t>
      </w:r>
    </w:p>
    <w:p w14:paraId="48ABC219" w14:textId="77777777" w:rsidR="004D1AEE" w:rsidRPr="004D1AEE" w:rsidRDefault="004D1AEE" w:rsidP="004D1AEE">
      <w:r w:rsidRPr="004D1AEE">
        <w:t>S36</w:t>
      </w:r>
      <w:r w:rsidRPr="004D1AEE">
        <w:tab/>
        <w:t>(MH "Ear Neoplasms") OR "ear"</w:t>
      </w:r>
    </w:p>
    <w:p w14:paraId="00421852" w14:textId="77777777" w:rsidR="004D1AEE" w:rsidRPr="004D1AEE" w:rsidRDefault="004D1AEE" w:rsidP="004D1AEE">
      <w:r w:rsidRPr="004D1AEE">
        <w:t>S37</w:t>
      </w:r>
      <w:r w:rsidRPr="004D1AEE">
        <w:tab/>
        <w:t>(MH "Nose Neoplasms+") OR "nose"</w:t>
      </w:r>
    </w:p>
    <w:p w14:paraId="02ABB019" w14:textId="77777777" w:rsidR="004D1AEE" w:rsidRPr="004D1AEE" w:rsidRDefault="004D1AEE" w:rsidP="004D1AEE">
      <w:r w:rsidRPr="004D1AEE">
        <w:t>S38</w:t>
      </w:r>
      <w:r w:rsidRPr="004D1AEE">
        <w:tab/>
        <w:t>"maxillary sinus" OR (MH "Maxillary Neoplasms") OR (MH "Paranasal Sinus Neoplasms")</w:t>
      </w:r>
    </w:p>
    <w:p w14:paraId="0F8F6C4E" w14:textId="77777777" w:rsidR="004D1AEE" w:rsidRPr="004D1AEE" w:rsidRDefault="004D1AEE" w:rsidP="004D1AEE">
      <w:r w:rsidRPr="004D1AEE">
        <w:t>S39</w:t>
      </w:r>
      <w:r w:rsidRPr="004D1AEE">
        <w:tab/>
        <w:t>"</w:t>
      </w:r>
      <w:proofErr w:type="spellStart"/>
      <w:r w:rsidRPr="004D1AEE">
        <w:t>orophar</w:t>
      </w:r>
      <w:proofErr w:type="spellEnd"/>
      <w:r w:rsidRPr="004D1AEE">
        <w:t>*" OR (MH "Oropharyngeal Neoplasms+") OR (MH "Oropharynx+")</w:t>
      </w:r>
    </w:p>
    <w:p w14:paraId="0C3A9730" w14:textId="77777777" w:rsidR="004D1AEE" w:rsidRPr="004D1AEE" w:rsidRDefault="004D1AEE" w:rsidP="004D1AEE">
      <w:r w:rsidRPr="004D1AEE">
        <w:t>S40</w:t>
      </w:r>
      <w:r w:rsidRPr="004D1AEE">
        <w:tab/>
        <w:t>"tracheal"</w:t>
      </w:r>
    </w:p>
    <w:p w14:paraId="3EC6BC21" w14:textId="77777777" w:rsidR="004D1AEE" w:rsidRPr="004D1AEE" w:rsidRDefault="004D1AEE" w:rsidP="004D1AEE">
      <w:r w:rsidRPr="004D1AEE">
        <w:t>S41</w:t>
      </w:r>
      <w:r w:rsidRPr="004D1AEE">
        <w:tab/>
        <w:t xml:space="preserve">"regional" OR (MH "Geographic Factors+") OR (MH "Regional </w:t>
      </w:r>
      <w:proofErr w:type="spellStart"/>
      <w:r w:rsidRPr="004D1AEE">
        <w:t>Centers</w:t>
      </w:r>
      <w:proofErr w:type="spellEnd"/>
      <w:r w:rsidRPr="004D1AEE">
        <w:t>")</w:t>
      </w:r>
    </w:p>
    <w:p w14:paraId="692C1C35" w14:textId="77777777" w:rsidR="004D1AEE" w:rsidRPr="004D1AEE" w:rsidRDefault="004D1AEE" w:rsidP="004D1AEE">
      <w:r w:rsidRPr="004D1AEE">
        <w:t>S42</w:t>
      </w:r>
      <w:r w:rsidRPr="004D1AEE">
        <w:tab/>
        <w:t>(MH "Services for Australian Rural and Remote Allied Health") OR "remote" OR (MH "Rural Health Services") OR (MH "Remote Consultation")</w:t>
      </w:r>
    </w:p>
    <w:p w14:paraId="5C431A15" w14:textId="77777777" w:rsidR="004D1AEE" w:rsidRPr="004D1AEE" w:rsidRDefault="004D1AEE" w:rsidP="004D1AEE">
      <w:r w:rsidRPr="004D1AEE">
        <w:t>S43</w:t>
      </w:r>
      <w:r w:rsidRPr="004D1AEE">
        <w:tab/>
        <w:t xml:space="preserve">(MH "Rural Health </w:t>
      </w:r>
      <w:proofErr w:type="spellStart"/>
      <w:r w:rsidRPr="004D1AEE">
        <w:t>Centers</w:t>
      </w:r>
      <w:proofErr w:type="spellEnd"/>
      <w:r w:rsidRPr="004D1AEE">
        <w:t>") OR "rural" OR (MH "Rural Areas") OR (MH "Rural Health Services") OR (MH "Rural Population") OR (MH "Hospitals, Rural") OR (MH "Rural Health") OR (MH "Services for Australian Rural and Remote Allied Health")</w:t>
      </w:r>
    </w:p>
    <w:p w14:paraId="154C8900" w14:textId="77777777" w:rsidR="004D1AEE" w:rsidRPr="004D1AEE" w:rsidRDefault="004D1AEE" w:rsidP="004D1AEE">
      <w:r w:rsidRPr="004D1AEE">
        <w:t>S44</w:t>
      </w:r>
      <w:r w:rsidRPr="004D1AEE">
        <w:tab/>
        <w:t>"Survivorship need*" OR (MH "Survivorship")</w:t>
      </w:r>
    </w:p>
    <w:p w14:paraId="343071A9" w14:textId="77777777" w:rsidR="004D1AEE" w:rsidRPr="004D1AEE" w:rsidRDefault="004D1AEE" w:rsidP="004D1AEE">
      <w:r w:rsidRPr="004D1AEE">
        <w:t>S45</w:t>
      </w:r>
      <w:r w:rsidRPr="004D1AEE">
        <w:tab/>
        <w:t>"unmet need*" OR (MH "Health Services Needs and Demand+")</w:t>
      </w:r>
    </w:p>
    <w:p w14:paraId="41851DC3" w14:textId="77777777" w:rsidR="004D1AEE" w:rsidRPr="004D1AEE" w:rsidRDefault="004D1AEE" w:rsidP="004D1AEE">
      <w:r w:rsidRPr="004D1AEE">
        <w:t>S46</w:t>
      </w:r>
      <w:r w:rsidRPr="004D1AEE">
        <w:tab/>
        <w:t>"Supportive care need*" OR (MH "Support, Psychosocial+")</w:t>
      </w:r>
    </w:p>
    <w:p w14:paraId="2AD3929D" w14:textId="77777777" w:rsidR="004D1AEE" w:rsidRPr="004D1AEE" w:rsidRDefault="004D1AEE" w:rsidP="004D1AEE">
      <w:r w:rsidRPr="004D1AEE">
        <w:t>S47</w:t>
      </w:r>
      <w:r w:rsidRPr="004D1AEE">
        <w:tab/>
        <w:t>"Psycho* need*"</w:t>
      </w:r>
    </w:p>
    <w:p w14:paraId="11AC6389" w14:textId="77777777" w:rsidR="004D1AEE" w:rsidRPr="004D1AEE" w:rsidRDefault="004D1AEE" w:rsidP="004D1AEE">
      <w:r w:rsidRPr="004D1AEE">
        <w:t>S48</w:t>
      </w:r>
      <w:r w:rsidRPr="004D1AEE">
        <w:tab/>
        <w:t>"physical need*"</w:t>
      </w:r>
    </w:p>
    <w:p w14:paraId="1D7331B9" w14:textId="77777777" w:rsidR="004D1AEE" w:rsidRPr="004D1AEE" w:rsidRDefault="004D1AEE" w:rsidP="004D1AEE">
      <w:r w:rsidRPr="004D1AEE">
        <w:lastRenderedPageBreak/>
        <w:t>S49</w:t>
      </w:r>
      <w:r w:rsidRPr="004D1AEE">
        <w:tab/>
        <w:t>"Social need*"</w:t>
      </w:r>
    </w:p>
    <w:p w14:paraId="67474D76" w14:textId="77777777" w:rsidR="004D1AEE" w:rsidRPr="004D1AEE" w:rsidRDefault="004D1AEE" w:rsidP="004D1AEE">
      <w:r w:rsidRPr="004D1AEE">
        <w:t>S50</w:t>
      </w:r>
      <w:r w:rsidRPr="004D1AEE">
        <w:tab/>
        <w:t>"Spiritual need*"</w:t>
      </w:r>
    </w:p>
    <w:p w14:paraId="35739E1B" w14:textId="77777777" w:rsidR="004D1AEE" w:rsidRPr="004D1AEE" w:rsidRDefault="004D1AEE" w:rsidP="004D1AEE">
      <w:r w:rsidRPr="004D1AEE">
        <w:t>S51</w:t>
      </w:r>
      <w:r w:rsidRPr="004D1AEE">
        <w:tab/>
        <w:t>"Information* need*" OR (MH "Information Needs")</w:t>
      </w:r>
    </w:p>
    <w:p w14:paraId="2F853D6A" w14:textId="77777777" w:rsidR="004D1AEE" w:rsidRPr="004D1AEE" w:rsidRDefault="004D1AEE" w:rsidP="004D1AEE">
      <w:r w:rsidRPr="004D1AEE">
        <w:t>S52</w:t>
      </w:r>
      <w:r w:rsidRPr="004D1AEE">
        <w:tab/>
        <w:t>"integrative care"</w:t>
      </w:r>
    </w:p>
    <w:p w14:paraId="2591C98D" w14:textId="77777777" w:rsidR="004D1AEE" w:rsidRPr="004D1AEE" w:rsidRDefault="004D1AEE" w:rsidP="004D1AEE">
      <w:r w:rsidRPr="004D1AEE">
        <w:t>S53</w:t>
      </w:r>
      <w:r w:rsidRPr="004D1AEE">
        <w:tab/>
        <w:t>"Model* of care"</w:t>
      </w:r>
    </w:p>
    <w:p w14:paraId="64EDE8FB" w14:textId="77777777" w:rsidR="004D1AEE" w:rsidRPr="004D1AEE" w:rsidRDefault="004D1AEE" w:rsidP="004D1AEE">
      <w:r w:rsidRPr="004D1AEE">
        <w:t>S54</w:t>
      </w:r>
      <w:r w:rsidRPr="004D1AEE">
        <w:tab/>
        <w:t>"survivorship care plan"</w:t>
      </w:r>
    </w:p>
    <w:p w14:paraId="160FDF52" w14:textId="77777777" w:rsidR="004D1AEE" w:rsidRPr="004D1AEE" w:rsidRDefault="004D1AEE" w:rsidP="004D1AEE">
      <w:r w:rsidRPr="004D1AEE">
        <w:t>S55</w:t>
      </w:r>
      <w:r w:rsidRPr="004D1AEE">
        <w:tab/>
        <w:t>"follow up care" OR (MH "Cancer Care Facilities")</w:t>
      </w:r>
    </w:p>
    <w:p w14:paraId="79F7031C" w14:textId="77777777" w:rsidR="004D1AEE" w:rsidRPr="004D1AEE" w:rsidRDefault="004D1AEE" w:rsidP="004D1AEE">
      <w:r w:rsidRPr="004D1AEE">
        <w:t>S56</w:t>
      </w:r>
      <w:r w:rsidRPr="004D1AEE">
        <w:tab/>
        <w:t>"Nurse-led"</w:t>
      </w:r>
    </w:p>
    <w:p w14:paraId="143F3D77" w14:textId="77777777" w:rsidR="004D1AEE" w:rsidRPr="004D1AEE" w:rsidRDefault="004D1AEE" w:rsidP="004D1AEE">
      <w:r w:rsidRPr="004D1AEE">
        <w:t>S57</w:t>
      </w:r>
      <w:r w:rsidRPr="004D1AEE">
        <w:tab/>
        <w:t>"shared care" OR (MH "Cancer Care Facilities") OR (MH "Shared Services, Health Care")</w:t>
      </w:r>
    </w:p>
    <w:p w14:paraId="5925AE1C" w14:textId="77777777" w:rsidR="004D1AEE" w:rsidRPr="004D1AEE" w:rsidRDefault="004D1AEE" w:rsidP="004D1AEE">
      <w:r w:rsidRPr="004D1AEE">
        <w:t>S58</w:t>
      </w:r>
      <w:r w:rsidRPr="004D1AEE">
        <w:tab/>
        <w:t>"primary care" OR (MH "Primary Health Care")</w:t>
      </w:r>
    </w:p>
    <w:p w14:paraId="159544A3" w14:textId="77777777" w:rsidR="004D1AEE" w:rsidRPr="004D1AEE" w:rsidRDefault="004D1AEE" w:rsidP="004D1AEE">
      <w:r w:rsidRPr="004D1AEE">
        <w:t>S59</w:t>
      </w:r>
      <w:r w:rsidRPr="004D1AEE">
        <w:tab/>
        <w:t>"Provider-led"</w:t>
      </w:r>
    </w:p>
    <w:p w14:paraId="1A76DA3D" w14:textId="77777777" w:rsidR="004D1AEE" w:rsidRPr="004D1AEE" w:rsidRDefault="004D1AEE" w:rsidP="004D1AEE">
      <w:r w:rsidRPr="004D1AEE">
        <w:t>S60</w:t>
      </w:r>
      <w:r w:rsidRPr="004D1AEE">
        <w:tab/>
        <w:t>"General Practitioner-led"</w:t>
      </w:r>
    </w:p>
    <w:p w14:paraId="5C9F1267" w14:textId="77777777" w:rsidR="004D1AEE" w:rsidRPr="004D1AEE" w:rsidRDefault="004D1AEE" w:rsidP="004D1AEE">
      <w:r w:rsidRPr="004D1AEE">
        <w:t>S61</w:t>
      </w:r>
      <w:r w:rsidRPr="004D1AEE">
        <w:tab/>
        <w:t>"Oncology-led" OR (MH "Oncologic Care+") OR (MH "Oncologic Nursing+")</w:t>
      </w:r>
    </w:p>
    <w:p w14:paraId="5D91D4C1" w14:textId="77777777" w:rsidR="004D1AEE" w:rsidRPr="004D1AEE" w:rsidRDefault="004D1AEE" w:rsidP="004D1AEE">
      <w:r w:rsidRPr="004D1AEE">
        <w:t>S62</w:t>
      </w:r>
      <w:r w:rsidRPr="004D1AEE">
        <w:tab/>
        <w:t>"end of treatment"</w:t>
      </w:r>
    </w:p>
    <w:p w14:paraId="3E9BDA10" w14:textId="77777777" w:rsidR="004D1AEE" w:rsidRPr="004D1AEE" w:rsidRDefault="004D1AEE" w:rsidP="004D1AEE">
      <w:r w:rsidRPr="004D1AEE">
        <w:t>S63</w:t>
      </w:r>
      <w:r w:rsidRPr="004D1AEE">
        <w:tab/>
        <w:t>"Psycho* care"</w:t>
      </w:r>
    </w:p>
    <w:p w14:paraId="7C096B81" w14:textId="77777777" w:rsidR="004D1AEE" w:rsidRPr="004D1AEE" w:rsidRDefault="004D1AEE" w:rsidP="004D1AEE">
      <w:r w:rsidRPr="004D1AEE">
        <w:t>S64</w:t>
      </w:r>
      <w:r w:rsidRPr="004D1AEE">
        <w:tab/>
        <w:t>"educational intervention"</w:t>
      </w:r>
    </w:p>
    <w:p w14:paraId="106E2FF3" w14:textId="77777777" w:rsidR="004D1AEE" w:rsidRPr="004D1AEE" w:rsidRDefault="004D1AEE" w:rsidP="004D1AEE">
      <w:r w:rsidRPr="004D1AEE">
        <w:t>S65</w:t>
      </w:r>
      <w:r w:rsidRPr="004D1AEE">
        <w:tab/>
        <w:t>"post treatment"</w:t>
      </w:r>
    </w:p>
    <w:p w14:paraId="6E3228F5" w14:textId="77777777" w:rsidR="004D1AEE" w:rsidRPr="004D1AEE" w:rsidRDefault="004D1AEE" w:rsidP="004D1AEE">
      <w:r w:rsidRPr="004D1AEE">
        <w:t>S66</w:t>
      </w:r>
      <w:r w:rsidRPr="004D1AEE">
        <w:tab/>
        <w:t>(MH "Palliative Care") OR "palliative care" OR (MH "Cancer Care Facilities") OR (MH "Hospice and Palliative Nursing")</w:t>
      </w:r>
    </w:p>
    <w:p w14:paraId="155A3B3D" w14:textId="77777777" w:rsidR="004D1AEE" w:rsidRPr="004D1AEE" w:rsidRDefault="004D1AEE" w:rsidP="004D1AEE">
      <w:r w:rsidRPr="004D1AEE">
        <w:t>S67</w:t>
      </w:r>
      <w:r w:rsidRPr="004D1AEE">
        <w:tab/>
        <w:t>"end of life care"</w:t>
      </w:r>
    </w:p>
    <w:p w14:paraId="419F4CEE" w14:textId="77777777" w:rsidR="004D1AEE" w:rsidRPr="004D1AEE" w:rsidRDefault="004D1AEE" w:rsidP="004D1AEE">
      <w:r w:rsidRPr="004D1AEE">
        <w:t>S68</w:t>
      </w:r>
      <w:r w:rsidRPr="004D1AEE">
        <w:tab/>
        <w:t>S1 OR S2 OR S3 OR S4 OR S5 OR S6</w:t>
      </w:r>
    </w:p>
    <w:p w14:paraId="17572207" w14:textId="77777777" w:rsidR="004D1AEE" w:rsidRPr="004D1AEE" w:rsidRDefault="004D1AEE" w:rsidP="004D1AEE">
      <w:r w:rsidRPr="004D1AEE">
        <w:t>S69</w:t>
      </w:r>
      <w:r w:rsidRPr="004D1AEE">
        <w:tab/>
        <w:t>S7 OR S8 OR S9 OR S10 OR S11 OR S12 OR S13 OR S14 OR S15 OR S16 OR S17 OR S18 OR S19 OR S20 OR S21 OR S22 OR S23 OR S24 OR S25 OR S26 OR S27 OR S28 OR S29 OR S30 OR S31 OR S32 OR S33 OR S34 OR S35 OR S36 OR S37 OR S38 OR S39 OR S40</w:t>
      </w:r>
    </w:p>
    <w:p w14:paraId="04C118AD" w14:textId="77777777" w:rsidR="004D1AEE" w:rsidRPr="004D1AEE" w:rsidRDefault="004D1AEE" w:rsidP="004D1AEE">
      <w:r w:rsidRPr="004D1AEE">
        <w:t>S70</w:t>
      </w:r>
      <w:r w:rsidRPr="004D1AEE">
        <w:tab/>
        <w:t>S41 OR S42 OR S43</w:t>
      </w:r>
    </w:p>
    <w:p w14:paraId="7EDC45D0" w14:textId="77777777" w:rsidR="004D1AEE" w:rsidRPr="004D1AEE" w:rsidRDefault="004D1AEE" w:rsidP="004D1AEE">
      <w:r w:rsidRPr="004D1AEE">
        <w:t>S71</w:t>
      </w:r>
      <w:r w:rsidRPr="004D1AEE">
        <w:tab/>
        <w:t>S44 OR S45 OR S46 OR S47 OR S48 OR S49 OR S50 OR S51 OR S52</w:t>
      </w:r>
    </w:p>
    <w:p w14:paraId="636F39C4" w14:textId="77777777" w:rsidR="004D1AEE" w:rsidRPr="004D1AEE" w:rsidRDefault="004D1AEE" w:rsidP="004D1AEE">
      <w:r w:rsidRPr="004D1AEE">
        <w:t>S72</w:t>
      </w:r>
      <w:r w:rsidRPr="004D1AEE">
        <w:tab/>
        <w:t>S53 OR S54 OR S55 OR S56 OR S57 OR S58 OR S59 OR S60 OR S61 OR S62 OR S63 OR S64 OR S65 OR S66 OR S67</w:t>
      </w:r>
    </w:p>
    <w:p w14:paraId="3D080220" w14:textId="77777777" w:rsidR="004D1AEE" w:rsidRPr="004D1AEE" w:rsidRDefault="004D1AEE" w:rsidP="004D1AEE">
      <w:r w:rsidRPr="004D1AEE">
        <w:t>S73</w:t>
      </w:r>
      <w:r w:rsidRPr="004D1AEE">
        <w:tab/>
        <w:t>S68 AND S69 AND S70 AND S71</w:t>
      </w:r>
    </w:p>
    <w:p w14:paraId="77464B01" w14:textId="77777777" w:rsidR="004D1AEE" w:rsidRPr="004D1AEE" w:rsidRDefault="004D1AEE" w:rsidP="004D1AEE">
      <w:r w:rsidRPr="004D1AEE">
        <w:t>S74</w:t>
      </w:r>
      <w:r w:rsidRPr="004D1AEE">
        <w:tab/>
        <w:t>S68 AND S69 AND S70 AND S72</w:t>
      </w:r>
    </w:p>
    <w:p w14:paraId="21B3BFBF" w14:textId="77777777" w:rsidR="004D1AEE" w:rsidRDefault="004D1AEE" w:rsidP="004D1AEE"/>
    <w:sectPr w:rsidR="004D1A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957C3"/>
    <w:multiLevelType w:val="hybridMultilevel"/>
    <w:tmpl w:val="E480C13C"/>
    <w:lvl w:ilvl="0" w:tplc="FFFFFFFF">
      <w:start w:val="5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F4A2243"/>
    <w:multiLevelType w:val="hybridMultilevel"/>
    <w:tmpl w:val="E480C13C"/>
    <w:lvl w:ilvl="0" w:tplc="FE0CC304">
      <w:start w:val="5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C27640D"/>
    <w:multiLevelType w:val="hybridMultilevel"/>
    <w:tmpl w:val="7F9048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20552414">
    <w:abstractNumId w:val="2"/>
  </w:num>
  <w:num w:numId="2" w16cid:durableId="1469665615">
    <w:abstractNumId w:val="1"/>
  </w:num>
  <w:num w:numId="3" w16cid:durableId="725493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7C8"/>
    <w:rsid w:val="000739EC"/>
    <w:rsid w:val="0009425C"/>
    <w:rsid w:val="000A5169"/>
    <w:rsid w:val="00102F45"/>
    <w:rsid w:val="00190C4D"/>
    <w:rsid w:val="001A42FB"/>
    <w:rsid w:val="001B5E6C"/>
    <w:rsid w:val="00220CF0"/>
    <w:rsid w:val="002F4FF8"/>
    <w:rsid w:val="003554C8"/>
    <w:rsid w:val="003C5E41"/>
    <w:rsid w:val="004272C3"/>
    <w:rsid w:val="004A797E"/>
    <w:rsid w:val="004D1AEE"/>
    <w:rsid w:val="00547C28"/>
    <w:rsid w:val="00557E69"/>
    <w:rsid w:val="00591577"/>
    <w:rsid w:val="005B6BBF"/>
    <w:rsid w:val="005D4448"/>
    <w:rsid w:val="00607AEC"/>
    <w:rsid w:val="006A0C11"/>
    <w:rsid w:val="006C3907"/>
    <w:rsid w:val="00717990"/>
    <w:rsid w:val="00737B80"/>
    <w:rsid w:val="00762716"/>
    <w:rsid w:val="007B295E"/>
    <w:rsid w:val="007E434C"/>
    <w:rsid w:val="007E68C3"/>
    <w:rsid w:val="00827C42"/>
    <w:rsid w:val="008E0275"/>
    <w:rsid w:val="008E44AF"/>
    <w:rsid w:val="008E7999"/>
    <w:rsid w:val="008F0D7F"/>
    <w:rsid w:val="00A52D00"/>
    <w:rsid w:val="00AB5B4C"/>
    <w:rsid w:val="00B14AFC"/>
    <w:rsid w:val="00B666C5"/>
    <w:rsid w:val="00B804BE"/>
    <w:rsid w:val="00B917C8"/>
    <w:rsid w:val="00BC054C"/>
    <w:rsid w:val="00BC2973"/>
    <w:rsid w:val="00BC59A8"/>
    <w:rsid w:val="00C038AB"/>
    <w:rsid w:val="00C30DD3"/>
    <w:rsid w:val="00DC0647"/>
    <w:rsid w:val="00DC7E5F"/>
    <w:rsid w:val="00DD65F2"/>
    <w:rsid w:val="00DE2324"/>
    <w:rsid w:val="00E12265"/>
    <w:rsid w:val="00F96CA1"/>
    <w:rsid w:val="00FF50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EC803"/>
  <w15:chartTrackingRefBased/>
  <w15:docId w15:val="{787EBDB8-E350-48A2-94CF-4A8AB70FE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5F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65F2"/>
    <w:pPr>
      <w:ind w:left="720"/>
      <w:contextualSpacing/>
    </w:pPr>
  </w:style>
  <w:style w:type="paragraph" w:customStyle="1" w:styleId="msonormal0">
    <w:name w:val="msonormal"/>
    <w:basedOn w:val="Normal"/>
    <w:rsid w:val="00C30DD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medium-normal">
    <w:name w:val="medium-normal"/>
    <w:basedOn w:val="DefaultParagraphFont"/>
    <w:rsid w:val="00C30DD3"/>
  </w:style>
  <w:style w:type="character" w:customStyle="1" w:styleId="medium-bold">
    <w:name w:val="medium-bold"/>
    <w:basedOn w:val="DefaultParagraphFont"/>
    <w:rsid w:val="00C30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60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231B9-2F14-4DEE-8E0A-FCA7409A3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0</Pages>
  <Words>2090</Words>
  <Characters>11459</Characters>
  <Application>Microsoft Office Word</Application>
  <DocSecurity>0</DocSecurity>
  <Lines>327</Lines>
  <Paragraphs>27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va Pradhan</dc:creator>
  <cp:keywords/>
  <dc:description/>
  <cp:lastModifiedBy>Poorva Pradhan</cp:lastModifiedBy>
  <cp:revision>155</cp:revision>
  <dcterms:created xsi:type="dcterms:W3CDTF">2024-05-02T06:37:00Z</dcterms:created>
  <dcterms:modified xsi:type="dcterms:W3CDTF">2024-05-17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93d7e04a14c84ded17e8855259607ca0439ac7efe25b0ab631392314091027</vt:lpwstr>
  </property>
</Properties>
</file>